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043CF8" w14:textId="02DEDEFC" w:rsidR="008A0386" w:rsidRPr="008B0589" w:rsidRDefault="00F94D81" w:rsidP="005F5B54">
      <w:r>
        <w:rPr>
          <w:noProof/>
          <w:color w:val="000000"/>
        </w:rPr>
        <w:drawing>
          <wp:anchor distT="0" distB="0" distL="114300" distR="114300" simplePos="0" relativeHeight="251728896" behindDoc="0" locked="0" layoutInCell="1" allowOverlap="1" wp14:anchorId="3B1D1CA6" wp14:editId="38D0F759">
            <wp:simplePos x="0" y="0"/>
            <wp:positionH relativeFrom="column">
              <wp:posOffset>39565</wp:posOffset>
            </wp:positionH>
            <wp:positionV relativeFrom="paragraph">
              <wp:posOffset>345196</wp:posOffset>
            </wp:positionV>
            <wp:extent cx="6498590" cy="3921079"/>
            <wp:effectExtent l="0" t="0" r="0" b="0"/>
            <wp:wrapTopAndBottom/>
            <wp:docPr id="1759825499" name="Shap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9825499" name="Shape 12"/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43" t="-1668" r="-1234" b="-2384"/>
                    <a:stretch/>
                  </pic:blipFill>
                  <pic:spPr>
                    <a:xfrm>
                      <a:off x="0" y="0"/>
                      <a:ext cx="6498590" cy="3921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DE79B0">
        <w:rPr>
          <w:noProof/>
          <w:color w:val="000000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52E8F91A" wp14:editId="6AD3322F">
                <wp:simplePos x="0" y="0"/>
                <wp:positionH relativeFrom="column">
                  <wp:posOffset>3893072</wp:posOffset>
                </wp:positionH>
                <wp:positionV relativeFrom="paragraph">
                  <wp:posOffset>3553821</wp:posOffset>
                </wp:positionV>
                <wp:extent cx="1957913" cy="144373"/>
                <wp:effectExtent l="0" t="0" r="23495" b="27305"/>
                <wp:wrapTopAndBottom/>
                <wp:docPr id="901870840" name="Rettangolo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7913" cy="14437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lt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E6747F8" w14:textId="77777777" w:rsidR="00DE79B0" w:rsidRDefault="00DE79B0" w:rsidP="00DE79B0">
                            <w:pPr>
                              <w:spacing w:after="0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2E8F91A" id="Rettangolo 26" o:spid="_x0000_s1026" style="position:absolute;left:0;text-align:left;margin-left:306.55pt;margin-top:279.85pt;width:154.15pt;height:11.35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" fillcolor="white [3201]" strokecolor="white [3201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4E6747F8" w14:textId="77777777" w:rsidR="00DE79B0" w:rsidRDefault="00DE79B0" w:rsidP="00DE79B0">
                      <w:pPr>
                        <w:spacing w:after="0"/>
                        <w:textDirection w:val="btLr"/>
                      </w:pPr>
                    </w:p>
                  </w:txbxContent>
                </v:textbox>
                <w10:wrap type="topAndBottom"/>
              </v:rect>
            </w:pict>
          </mc:Fallback>
        </mc:AlternateContent>
      </w:r>
      <w:bookmarkStart w:id="0" w:name="_heading=h.1y810tw" w:colFirst="0" w:colLast="0"/>
      <w:bookmarkEnd w:id="0"/>
    </w:p>
    <w:p w14:paraId="43ADF4C3" w14:textId="77777777" w:rsidR="00F94D81" w:rsidRPr="000152F3" w:rsidRDefault="00F94D81" w:rsidP="00F94D81">
      <w:pPr>
        <w:spacing w:after="200"/>
        <w:textDirection w:val="btLr"/>
        <w:rPr>
          <w:noProof/>
          <w:sz w:val="28"/>
          <w:szCs w:val="24"/>
        </w:rPr>
      </w:pPr>
      <w:bookmarkStart w:id="1" w:name="_Ref158128270"/>
      <w:r w:rsidRPr="000152F3">
        <w:rPr>
          <w:color w:val="44546A"/>
          <w:sz w:val="20"/>
          <w:szCs w:val="20"/>
        </w:rPr>
        <w:t xml:space="preserve">Supplementary Figure </w:t>
      </w:r>
      <w:bookmarkEnd w:id="1"/>
      <w:r w:rsidRPr="000152F3">
        <w:rPr>
          <w:color w:val="44546A"/>
          <w:sz w:val="20"/>
          <w:szCs w:val="20"/>
        </w:rPr>
        <w:t>7:</w:t>
      </w:r>
      <w:r w:rsidRPr="000152F3">
        <w:rPr>
          <w:color w:val="44546A"/>
          <w:sz w:val="28"/>
          <w:szCs w:val="24"/>
        </w:rPr>
        <w:t xml:space="preserve"> </w:t>
      </w:r>
      <w:proofErr w:type="spellStart"/>
      <w:r w:rsidRPr="000152F3">
        <w:rPr>
          <w:color w:val="44546A"/>
          <w:sz w:val="20"/>
          <w:szCs w:val="24"/>
        </w:rPr>
        <w:t>HeatMap</w:t>
      </w:r>
      <w:proofErr w:type="spellEnd"/>
      <w:r w:rsidRPr="000152F3">
        <w:rPr>
          <w:color w:val="44546A"/>
          <w:sz w:val="20"/>
          <w:szCs w:val="24"/>
        </w:rPr>
        <w:t xml:space="preserve"> representing matrix obtained by inferring the ANI index through MASH and comparing </w:t>
      </w:r>
      <w:proofErr w:type="spellStart"/>
      <w:r w:rsidRPr="000152F3">
        <w:rPr>
          <w:color w:val="44546A"/>
          <w:sz w:val="20"/>
          <w:szCs w:val="24"/>
        </w:rPr>
        <w:t>metaSpades</w:t>
      </w:r>
      <w:proofErr w:type="spellEnd"/>
      <w:r w:rsidRPr="000152F3">
        <w:rPr>
          <w:color w:val="44546A"/>
          <w:sz w:val="20"/>
          <w:szCs w:val="24"/>
        </w:rPr>
        <w:t xml:space="preserve"> MAGs </w:t>
      </w:r>
      <w:proofErr w:type="spellStart"/>
      <w:r w:rsidRPr="000152F3">
        <w:rPr>
          <w:color w:val="44546A"/>
          <w:sz w:val="20"/>
          <w:szCs w:val="24"/>
        </w:rPr>
        <w:t>lackcing</w:t>
      </w:r>
      <w:proofErr w:type="spellEnd"/>
      <w:r w:rsidRPr="000152F3">
        <w:rPr>
          <w:color w:val="44546A"/>
          <w:sz w:val="20"/>
          <w:szCs w:val="24"/>
        </w:rPr>
        <w:t xml:space="preserve"> a strain reference classification but with a </w:t>
      </w:r>
      <w:proofErr w:type="spellStart"/>
      <w:r w:rsidRPr="000152F3">
        <w:rPr>
          <w:color w:val="44546A"/>
          <w:sz w:val="20"/>
          <w:szCs w:val="24"/>
        </w:rPr>
        <w:t>kMetaShot</w:t>
      </w:r>
      <w:proofErr w:type="spellEnd"/>
      <w:r w:rsidRPr="000152F3">
        <w:rPr>
          <w:color w:val="44546A"/>
          <w:sz w:val="20"/>
          <w:szCs w:val="24"/>
        </w:rPr>
        <w:t xml:space="preserve"> classification at strain level (y axis) against </w:t>
      </w:r>
      <w:proofErr w:type="spellStart"/>
      <w:r w:rsidRPr="000152F3">
        <w:rPr>
          <w:color w:val="44546A"/>
          <w:sz w:val="20"/>
          <w:szCs w:val="24"/>
        </w:rPr>
        <w:t>RefSeq</w:t>
      </w:r>
      <w:proofErr w:type="spellEnd"/>
      <w:r w:rsidRPr="000152F3">
        <w:rPr>
          <w:color w:val="44546A"/>
          <w:sz w:val="20"/>
          <w:szCs w:val="24"/>
        </w:rPr>
        <w:t xml:space="preserve"> genome according to the observed </w:t>
      </w:r>
      <w:proofErr w:type="spellStart"/>
      <w:r w:rsidRPr="000152F3">
        <w:rPr>
          <w:color w:val="44546A"/>
          <w:sz w:val="20"/>
          <w:szCs w:val="24"/>
        </w:rPr>
        <w:t>kMetaShot</w:t>
      </w:r>
      <w:proofErr w:type="spellEnd"/>
      <w:r w:rsidRPr="000152F3">
        <w:rPr>
          <w:color w:val="44546A"/>
          <w:sz w:val="20"/>
          <w:szCs w:val="24"/>
        </w:rPr>
        <w:t xml:space="preserve"> classification (x axis). The x-axis labels report the </w:t>
      </w:r>
      <w:proofErr w:type="spellStart"/>
      <w:r w:rsidRPr="000152F3">
        <w:rPr>
          <w:color w:val="44546A"/>
          <w:sz w:val="20"/>
          <w:szCs w:val="24"/>
        </w:rPr>
        <w:t>RefSeq</w:t>
      </w:r>
      <w:proofErr w:type="spellEnd"/>
      <w:r w:rsidRPr="000152F3">
        <w:rPr>
          <w:color w:val="44546A"/>
          <w:sz w:val="20"/>
          <w:szCs w:val="24"/>
        </w:rPr>
        <w:t xml:space="preserve"> genome accession number and the NCBI classification </w:t>
      </w:r>
      <w:proofErr w:type="spellStart"/>
      <w:r w:rsidRPr="000152F3">
        <w:rPr>
          <w:color w:val="44546A"/>
          <w:sz w:val="20"/>
          <w:szCs w:val="24"/>
        </w:rPr>
        <w:t>taxid</w:t>
      </w:r>
      <w:proofErr w:type="spellEnd"/>
      <w:r w:rsidRPr="000152F3">
        <w:rPr>
          <w:color w:val="44546A"/>
          <w:sz w:val="20"/>
          <w:szCs w:val="24"/>
        </w:rPr>
        <w:t xml:space="preserve">. The y-axis labels report the bin name and the </w:t>
      </w:r>
      <w:proofErr w:type="spellStart"/>
      <w:r w:rsidRPr="000152F3">
        <w:rPr>
          <w:color w:val="44546A"/>
          <w:sz w:val="20"/>
          <w:szCs w:val="24"/>
        </w:rPr>
        <w:t>kMetaShot</w:t>
      </w:r>
      <w:proofErr w:type="spellEnd"/>
      <w:r w:rsidRPr="000152F3">
        <w:rPr>
          <w:color w:val="44546A"/>
          <w:sz w:val="20"/>
          <w:szCs w:val="24"/>
        </w:rPr>
        <w:t xml:space="preserve"> classification expressed as </w:t>
      </w:r>
      <w:proofErr w:type="spellStart"/>
      <w:r w:rsidRPr="000152F3">
        <w:rPr>
          <w:color w:val="44546A"/>
          <w:sz w:val="20"/>
          <w:szCs w:val="24"/>
        </w:rPr>
        <w:t>taxid</w:t>
      </w:r>
      <w:proofErr w:type="spellEnd"/>
      <w:r w:rsidRPr="000152F3">
        <w:rPr>
          <w:color w:val="44546A"/>
          <w:sz w:val="20"/>
          <w:szCs w:val="24"/>
        </w:rPr>
        <w:t xml:space="preserve">. For each MAG the lowest distance value represents the match with reference genome. The lower is the ANI distance the bigger is the dot size. The ANI </w:t>
      </w:r>
      <w:r w:rsidRPr="000152F3">
        <w:rPr>
          <w:color w:val="44546A"/>
          <w:sz w:val="20"/>
          <w:szCs w:val="24"/>
        </w:rPr>
        <w:sym w:font="Symbol" w:char="F0B3"/>
      </w:r>
      <w:r w:rsidRPr="000152F3">
        <w:rPr>
          <w:color w:val="44546A"/>
          <w:sz w:val="20"/>
          <w:szCs w:val="24"/>
        </w:rPr>
        <w:t xml:space="preserve"> 97% are indicated by a black point on the dot centre.</w:t>
      </w:r>
    </w:p>
    <w:p w14:paraId="240D63A5" w14:textId="19FF109C" w:rsidR="005F5B54" w:rsidRPr="00956E58" w:rsidRDefault="005F5B54" w:rsidP="005F5B54"/>
    <w:sectPr w:rsidR="005F5B54" w:rsidRPr="00956E58" w:rsidSect="00F94D81">
      <w:pgSz w:w="12240" w:h="15840"/>
      <w:pgMar w:top="1417" w:right="1134" w:bottom="1134" w:left="1134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B018FE" w14:textId="77777777" w:rsidR="009348B5" w:rsidRDefault="009348B5" w:rsidP="00DA1879">
      <w:pPr>
        <w:spacing w:after="0"/>
      </w:pPr>
      <w:r>
        <w:separator/>
      </w:r>
    </w:p>
  </w:endnote>
  <w:endnote w:type="continuationSeparator" w:id="0">
    <w:p w14:paraId="1DC2CA29" w14:textId="77777777" w:rsidR="009348B5" w:rsidRDefault="009348B5" w:rsidP="00DA187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Noto Sans Symbols">
    <w:altName w:val="Times New Roman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3AD9E7" w14:textId="77777777" w:rsidR="009348B5" w:rsidRDefault="009348B5" w:rsidP="00DA1879">
      <w:pPr>
        <w:spacing w:after="0"/>
      </w:pPr>
      <w:r>
        <w:separator/>
      </w:r>
    </w:p>
  </w:footnote>
  <w:footnote w:type="continuationSeparator" w:id="0">
    <w:p w14:paraId="05601D87" w14:textId="77777777" w:rsidR="009348B5" w:rsidRDefault="009348B5" w:rsidP="00DA187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DA36024"/>
    <w:multiLevelType w:val="multilevel"/>
    <w:tmpl w:val="326A6B7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53F9487C"/>
    <w:multiLevelType w:val="multilevel"/>
    <w:tmpl w:val="0382F35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D01C82"/>
    <w:multiLevelType w:val="multilevel"/>
    <w:tmpl w:val="D75437B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B03469C"/>
    <w:multiLevelType w:val="hybridMultilevel"/>
    <w:tmpl w:val="4A6CA2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88072B"/>
    <w:multiLevelType w:val="multilevel"/>
    <w:tmpl w:val="33BC020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5C417D"/>
    <w:multiLevelType w:val="multilevel"/>
    <w:tmpl w:val="3914377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475148295">
    <w:abstractNumId w:val="4"/>
  </w:num>
  <w:num w:numId="2" w16cid:durableId="344406860">
    <w:abstractNumId w:val="5"/>
  </w:num>
  <w:num w:numId="3" w16cid:durableId="1810198560">
    <w:abstractNumId w:val="2"/>
  </w:num>
  <w:num w:numId="4" w16cid:durableId="955984866">
    <w:abstractNumId w:val="0"/>
  </w:num>
  <w:num w:numId="5" w16cid:durableId="276375531">
    <w:abstractNumId w:val="1"/>
  </w:num>
  <w:num w:numId="6" w16cid:durableId="156028148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2B22"/>
    <w:rsid w:val="0000116F"/>
    <w:rsid w:val="00005AFB"/>
    <w:rsid w:val="00005DDE"/>
    <w:rsid w:val="000152F3"/>
    <w:rsid w:val="00030733"/>
    <w:rsid w:val="00032077"/>
    <w:rsid w:val="00034A4C"/>
    <w:rsid w:val="000446B3"/>
    <w:rsid w:val="00051CDE"/>
    <w:rsid w:val="00052D7E"/>
    <w:rsid w:val="00061FFC"/>
    <w:rsid w:val="00070541"/>
    <w:rsid w:val="0007402E"/>
    <w:rsid w:val="0008239C"/>
    <w:rsid w:val="00090B5E"/>
    <w:rsid w:val="00094472"/>
    <w:rsid w:val="00096108"/>
    <w:rsid w:val="00097196"/>
    <w:rsid w:val="000A48EC"/>
    <w:rsid w:val="000A4C1B"/>
    <w:rsid w:val="000A5A5A"/>
    <w:rsid w:val="000C072D"/>
    <w:rsid w:val="000D73C3"/>
    <w:rsid w:val="000E4DF6"/>
    <w:rsid w:val="000F368D"/>
    <w:rsid w:val="000F4AAA"/>
    <w:rsid w:val="000F533C"/>
    <w:rsid w:val="001037D4"/>
    <w:rsid w:val="00104160"/>
    <w:rsid w:val="0011418C"/>
    <w:rsid w:val="0011442C"/>
    <w:rsid w:val="00117684"/>
    <w:rsid w:val="00117EFC"/>
    <w:rsid w:val="001227DC"/>
    <w:rsid w:val="001227E3"/>
    <w:rsid w:val="0012658B"/>
    <w:rsid w:val="0013174E"/>
    <w:rsid w:val="00135B9F"/>
    <w:rsid w:val="001378A1"/>
    <w:rsid w:val="00140184"/>
    <w:rsid w:val="001439AE"/>
    <w:rsid w:val="00146FB1"/>
    <w:rsid w:val="00160C4A"/>
    <w:rsid w:val="0016290C"/>
    <w:rsid w:val="0016703A"/>
    <w:rsid w:val="00167395"/>
    <w:rsid w:val="00171A1B"/>
    <w:rsid w:val="00174018"/>
    <w:rsid w:val="00176BCD"/>
    <w:rsid w:val="00185DF7"/>
    <w:rsid w:val="00190EA8"/>
    <w:rsid w:val="00191EBC"/>
    <w:rsid w:val="00192AEB"/>
    <w:rsid w:val="001A0B75"/>
    <w:rsid w:val="001A2D9F"/>
    <w:rsid w:val="001A601A"/>
    <w:rsid w:val="001B18C1"/>
    <w:rsid w:val="001B2EFC"/>
    <w:rsid w:val="001B781E"/>
    <w:rsid w:val="001C4C82"/>
    <w:rsid w:val="001C4F34"/>
    <w:rsid w:val="001D1262"/>
    <w:rsid w:val="001D1FF0"/>
    <w:rsid w:val="001D3062"/>
    <w:rsid w:val="001D5570"/>
    <w:rsid w:val="001E2DB0"/>
    <w:rsid w:val="001E5E6B"/>
    <w:rsid w:val="001E61FF"/>
    <w:rsid w:val="001F13BE"/>
    <w:rsid w:val="001F2187"/>
    <w:rsid w:val="001F6C5E"/>
    <w:rsid w:val="00207030"/>
    <w:rsid w:val="002262BB"/>
    <w:rsid w:val="00232487"/>
    <w:rsid w:val="00235D20"/>
    <w:rsid w:val="0023610B"/>
    <w:rsid w:val="00241E24"/>
    <w:rsid w:val="002426FE"/>
    <w:rsid w:val="00244587"/>
    <w:rsid w:val="00251017"/>
    <w:rsid w:val="00255D3D"/>
    <w:rsid w:val="0025680B"/>
    <w:rsid w:val="00260ACA"/>
    <w:rsid w:val="00266140"/>
    <w:rsid w:val="00270286"/>
    <w:rsid w:val="00271715"/>
    <w:rsid w:val="00276081"/>
    <w:rsid w:val="00284A84"/>
    <w:rsid w:val="00297270"/>
    <w:rsid w:val="002A08B6"/>
    <w:rsid w:val="002A14A3"/>
    <w:rsid w:val="002A2ACC"/>
    <w:rsid w:val="002A5975"/>
    <w:rsid w:val="002B0592"/>
    <w:rsid w:val="002B0DEA"/>
    <w:rsid w:val="002B3878"/>
    <w:rsid w:val="002B61F6"/>
    <w:rsid w:val="002C0181"/>
    <w:rsid w:val="002C4ABB"/>
    <w:rsid w:val="002D1E79"/>
    <w:rsid w:val="002D4BA7"/>
    <w:rsid w:val="002E417D"/>
    <w:rsid w:val="002F7DE0"/>
    <w:rsid w:val="003010F3"/>
    <w:rsid w:val="00301D22"/>
    <w:rsid w:val="00303ABD"/>
    <w:rsid w:val="00306689"/>
    <w:rsid w:val="003078A4"/>
    <w:rsid w:val="0031199D"/>
    <w:rsid w:val="003126CA"/>
    <w:rsid w:val="0031343E"/>
    <w:rsid w:val="003157BD"/>
    <w:rsid w:val="00320ED5"/>
    <w:rsid w:val="00322FB2"/>
    <w:rsid w:val="0032435F"/>
    <w:rsid w:val="00325424"/>
    <w:rsid w:val="00326E66"/>
    <w:rsid w:val="0033001B"/>
    <w:rsid w:val="00330B28"/>
    <w:rsid w:val="00334EE4"/>
    <w:rsid w:val="003354AC"/>
    <w:rsid w:val="0033658F"/>
    <w:rsid w:val="00345B22"/>
    <w:rsid w:val="003473A5"/>
    <w:rsid w:val="0035451B"/>
    <w:rsid w:val="00363E30"/>
    <w:rsid w:val="00380F88"/>
    <w:rsid w:val="003816FE"/>
    <w:rsid w:val="00384D59"/>
    <w:rsid w:val="003A5800"/>
    <w:rsid w:val="003B4FF2"/>
    <w:rsid w:val="003B555B"/>
    <w:rsid w:val="003B581D"/>
    <w:rsid w:val="003B5879"/>
    <w:rsid w:val="003C34A7"/>
    <w:rsid w:val="003C579D"/>
    <w:rsid w:val="003D49C5"/>
    <w:rsid w:val="003D4EE0"/>
    <w:rsid w:val="003F6308"/>
    <w:rsid w:val="003F6EC1"/>
    <w:rsid w:val="00404E34"/>
    <w:rsid w:val="00427510"/>
    <w:rsid w:val="004425B4"/>
    <w:rsid w:val="004456AB"/>
    <w:rsid w:val="004506CD"/>
    <w:rsid w:val="004564B0"/>
    <w:rsid w:val="00460591"/>
    <w:rsid w:val="00464038"/>
    <w:rsid w:val="004667E7"/>
    <w:rsid w:val="00467B55"/>
    <w:rsid w:val="00475471"/>
    <w:rsid w:val="0047676E"/>
    <w:rsid w:val="004A00E2"/>
    <w:rsid w:val="004B2979"/>
    <w:rsid w:val="004C1FDF"/>
    <w:rsid w:val="004C5C5F"/>
    <w:rsid w:val="004D2D69"/>
    <w:rsid w:val="004D38A3"/>
    <w:rsid w:val="004E51ED"/>
    <w:rsid w:val="004E781D"/>
    <w:rsid w:val="004F0E95"/>
    <w:rsid w:val="004F3AB7"/>
    <w:rsid w:val="004F511E"/>
    <w:rsid w:val="004F67C5"/>
    <w:rsid w:val="00501AE9"/>
    <w:rsid w:val="00506870"/>
    <w:rsid w:val="005202D8"/>
    <w:rsid w:val="00522FA9"/>
    <w:rsid w:val="00533C9B"/>
    <w:rsid w:val="00541094"/>
    <w:rsid w:val="00542D4B"/>
    <w:rsid w:val="00544EE6"/>
    <w:rsid w:val="00547E43"/>
    <w:rsid w:val="00551BAE"/>
    <w:rsid w:val="00562CE4"/>
    <w:rsid w:val="005704AF"/>
    <w:rsid w:val="005751F2"/>
    <w:rsid w:val="00577B1F"/>
    <w:rsid w:val="0058171E"/>
    <w:rsid w:val="005837E4"/>
    <w:rsid w:val="00583FEC"/>
    <w:rsid w:val="00590995"/>
    <w:rsid w:val="00590F0F"/>
    <w:rsid w:val="005977AA"/>
    <w:rsid w:val="005A1B7C"/>
    <w:rsid w:val="005A1C2B"/>
    <w:rsid w:val="005A22C6"/>
    <w:rsid w:val="005B05DB"/>
    <w:rsid w:val="005B5DB5"/>
    <w:rsid w:val="005D2C45"/>
    <w:rsid w:val="005E3B47"/>
    <w:rsid w:val="005F20C8"/>
    <w:rsid w:val="005F40BA"/>
    <w:rsid w:val="005F5B54"/>
    <w:rsid w:val="00600152"/>
    <w:rsid w:val="006033A1"/>
    <w:rsid w:val="00605DFC"/>
    <w:rsid w:val="006230C9"/>
    <w:rsid w:val="00630E5B"/>
    <w:rsid w:val="00632D97"/>
    <w:rsid w:val="00640EC4"/>
    <w:rsid w:val="00652A81"/>
    <w:rsid w:val="00656614"/>
    <w:rsid w:val="00656D8C"/>
    <w:rsid w:val="00664AAD"/>
    <w:rsid w:val="00665F94"/>
    <w:rsid w:val="00667165"/>
    <w:rsid w:val="006677F7"/>
    <w:rsid w:val="00675802"/>
    <w:rsid w:val="006820C9"/>
    <w:rsid w:val="006847EA"/>
    <w:rsid w:val="00686A42"/>
    <w:rsid w:val="006928AF"/>
    <w:rsid w:val="006934F6"/>
    <w:rsid w:val="006A1F3C"/>
    <w:rsid w:val="006A7A46"/>
    <w:rsid w:val="006B30A0"/>
    <w:rsid w:val="006B4CE6"/>
    <w:rsid w:val="006B605F"/>
    <w:rsid w:val="006B773F"/>
    <w:rsid w:val="006C05C9"/>
    <w:rsid w:val="006C2900"/>
    <w:rsid w:val="006C2BAF"/>
    <w:rsid w:val="006C5FC8"/>
    <w:rsid w:val="006D2B22"/>
    <w:rsid w:val="006D33D1"/>
    <w:rsid w:val="006D5C51"/>
    <w:rsid w:val="006E5AA3"/>
    <w:rsid w:val="006F0025"/>
    <w:rsid w:val="006F284C"/>
    <w:rsid w:val="006F3CA8"/>
    <w:rsid w:val="006F6837"/>
    <w:rsid w:val="00710CAF"/>
    <w:rsid w:val="00714262"/>
    <w:rsid w:val="007146CC"/>
    <w:rsid w:val="00714E5F"/>
    <w:rsid w:val="00717539"/>
    <w:rsid w:val="00722962"/>
    <w:rsid w:val="00724EBD"/>
    <w:rsid w:val="00733660"/>
    <w:rsid w:val="00735533"/>
    <w:rsid w:val="0075361B"/>
    <w:rsid w:val="00755201"/>
    <w:rsid w:val="00762FF7"/>
    <w:rsid w:val="00765F51"/>
    <w:rsid w:val="00766092"/>
    <w:rsid w:val="0077078E"/>
    <w:rsid w:val="00770E12"/>
    <w:rsid w:val="007913E0"/>
    <w:rsid w:val="007A2415"/>
    <w:rsid w:val="007A5571"/>
    <w:rsid w:val="007B110A"/>
    <w:rsid w:val="007C5B46"/>
    <w:rsid w:val="007D5B22"/>
    <w:rsid w:val="007E2EE6"/>
    <w:rsid w:val="007E773A"/>
    <w:rsid w:val="007F01F2"/>
    <w:rsid w:val="007F22A7"/>
    <w:rsid w:val="007F50AA"/>
    <w:rsid w:val="008126BC"/>
    <w:rsid w:val="0081279D"/>
    <w:rsid w:val="008144CD"/>
    <w:rsid w:val="00821049"/>
    <w:rsid w:val="00825031"/>
    <w:rsid w:val="0083408A"/>
    <w:rsid w:val="00840331"/>
    <w:rsid w:val="00842894"/>
    <w:rsid w:val="00852CFB"/>
    <w:rsid w:val="00854260"/>
    <w:rsid w:val="008619D9"/>
    <w:rsid w:val="0087001C"/>
    <w:rsid w:val="0087014A"/>
    <w:rsid w:val="00887CE1"/>
    <w:rsid w:val="00892022"/>
    <w:rsid w:val="0089324F"/>
    <w:rsid w:val="00893D86"/>
    <w:rsid w:val="00897C29"/>
    <w:rsid w:val="008A0386"/>
    <w:rsid w:val="008A6828"/>
    <w:rsid w:val="008A6FBD"/>
    <w:rsid w:val="008B0589"/>
    <w:rsid w:val="008B3D70"/>
    <w:rsid w:val="008B6D66"/>
    <w:rsid w:val="008E1844"/>
    <w:rsid w:val="008E3D57"/>
    <w:rsid w:val="008F053F"/>
    <w:rsid w:val="008F2EEE"/>
    <w:rsid w:val="008F66FD"/>
    <w:rsid w:val="0090645D"/>
    <w:rsid w:val="00907426"/>
    <w:rsid w:val="009118E4"/>
    <w:rsid w:val="00915796"/>
    <w:rsid w:val="00920A8A"/>
    <w:rsid w:val="00927769"/>
    <w:rsid w:val="009316E8"/>
    <w:rsid w:val="009348B5"/>
    <w:rsid w:val="009449FD"/>
    <w:rsid w:val="00944D65"/>
    <w:rsid w:val="00950B36"/>
    <w:rsid w:val="00951931"/>
    <w:rsid w:val="00953519"/>
    <w:rsid w:val="00956E58"/>
    <w:rsid w:val="00957272"/>
    <w:rsid w:val="009574F5"/>
    <w:rsid w:val="00960F22"/>
    <w:rsid w:val="009673E1"/>
    <w:rsid w:val="00981E41"/>
    <w:rsid w:val="0099518F"/>
    <w:rsid w:val="009A5612"/>
    <w:rsid w:val="009B40F0"/>
    <w:rsid w:val="009B4F40"/>
    <w:rsid w:val="009B635E"/>
    <w:rsid w:val="009B71E9"/>
    <w:rsid w:val="009C11FD"/>
    <w:rsid w:val="009C6246"/>
    <w:rsid w:val="009C7870"/>
    <w:rsid w:val="009D37BC"/>
    <w:rsid w:val="009D4A98"/>
    <w:rsid w:val="009D7504"/>
    <w:rsid w:val="009E40D7"/>
    <w:rsid w:val="009E6FD4"/>
    <w:rsid w:val="009F2354"/>
    <w:rsid w:val="009F2FD5"/>
    <w:rsid w:val="009F60AE"/>
    <w:rsid w:val="00A0386E"/>
    <w:rsid w:val="00A20321"/>
    <w:rsid w:val="00A24C74"/>
    <w:rsid w:val="00A269FD"/>
    <w:rsid w:val="00A27432"/>
    <w:rsid w:val="00A316DE"/>
    <w:rsid w:val="00A33974"/>
    <w:rsid w:val="00A33B4B"/>
    <w:rsid w:val="00A34786"/>
    <w:rsid w:val="00A50EDC"/>
    <w:rsid w:val="00A54E6D"/>
    <w:rsid w:val="00A62277"/>
    <w:rsid w:val="00A6259F"/>
    <w:rsid w:val="00A66951"/>
    <w:rsid w:val="00A675EA"/>
    <w:rsid w:val="00A716AC"/>
    <w:rsid w:val="00A75E44"/>
    <w:rsid w:val="00A7744C"/>
    <w:rsid w:val="00A80BEA"/>
    <w:rsid w:val="00A84EB0"/>
    <w:rsid w:val="00A913FF"/>
    <w:rsid w:val="00AA398D"/>
    <w:rsid w:val="00AA4B05"/>
    <w:rsid w:val="00AB18C3"/>
    <w:rsid w:val="00AC21D1"/>
    <w:rsid w:val="00AC2E5D"/>
    <w:rsid w:val="00AC6CD2"/>
    <w:rsid w:val="00AD2A49"/>
    <w:rsid w:val="00AD654C"/>
    <w:rsid w:val="00AE49A7"/>
    <w:rsid w:val="00AF1A6D"/>
    <w:rsid w:val="00AF202F"/>
    <w:rsid w:val="00AF71F4"/>
    <w:rsid w:val="00B00857"/>
    <w:rsid w:val="00B0769F"/>
    <w:rsid w:val="00B10309"/>
    <w:rsid w:val="00B26FED"/>
    <w:rsid w:val="00B3232D"/>
    <w:rsid w:val="00B32408"/>
    <w:rsid w:val="00B460A2"/>
    <w:rsid w:val="00B54048"/>
    <w:rsid w:val="00B62605"/>
    <w:rsid w:val="00B64D76"/>
    <w:rsid w:val="00B70F6A"/>
    <w:rsid w:val="00B774D5"/>
    <w:rsid w:val="00B83257"/>
    <w:rsid w:val="00B9757F"/>
    <w:rsid w:val="00BA1565"/>
    <w:rsid w:val="00BB4EE1"/>
    <w:rsid w:val="00BB4FB3"/>
    <w:rsid w:val="00BC0B5B"/>
    <w:rsid w:val="00BC473F"/>
    <w:rsid w:val="00BC5DB9"/>
    <w:rsid w:val="00BC6C9E"/>
    <w:rsid w:val="00BD0FB0"/>
    <w:rsid w:val="00BD23DF"/>
    <w:rsid w:val="00BD73C4"/>
    <w:rsid w:val="00BD77D3"/>
    <w:rsid w:val="00BE3343"/>
    <w:rsid w:val="00BF0DD0"/>
    <w:rsid w:val="00BF0F91"/>
    <w:rsid w:val="00BF462E"/>
    <w:rsid w:val="00BF6A50"/>
    <w:rsid w:val="00BF6A63"/>
    <w:rsid w:val="00C07082"/>
    <w:rsid w:val="00C0740F"/>
    <w:rsid w:val="00C100B0"/>
    <w:rsid w:val="00C1416E"/>
    <w:rsid w:val="00C223B8"/>
    <w:rsid w:val="00C22CA7"/>
    <w:rsid w:val="00C22DCE"/>
    <w:rsid w:val="00C30277"/>
    <w:rsid w:val="00C31E1E"/>
    <w:rsid w:val="00C341E6"/>
    <w:rsid w:val="00C426EA"/>
    <w:rsid w:val="00C5688A"/>
    <w:rsid w:val="00C6536D"/>
    <w:rsid w:val="00C74F68"/>
    <w:rsid w:val="00C775EB"/>
    <w:rsid w:val="00C77B4E"/>
    <w:rsid w:val="00C82223"/>
    <w:rsid w:val="00C831A5"/>
    <w:rsid w:val="00C904D1"/>
    <w:rsid w:val="00C936C0"/>
    <w:rsid w:val="00CB5D72"/>
    <w:rsid w:val="00CC0B1D"/>
    <w:rsid w:val="00CC0C33"/>
    <w:rsid w:val="00CC508A"/>
    <w:rsid w:val="00CC68ED"/>
    <w:rsid w:val="00CD0AE0"/>
    <w:rsid w:val="00CD766C"/>
    <w:rsid w:val="00CF10EB"/>
    <w:rsid w:val="00CF1FFF"/>
    <w:rsid w:val="00CF36AE"/>
    <w:rsid w:val="00CF413D"/>
    <w:rsid w:val="00CF53A0"/>
    <w:rsid w:val="00CF65D3"/>
    <w:rsid w:val="00CF7274"/>
    <w:rsid w:val="00D009A7"/>
    <w:rsid w:val="00D02173"/>
    <w:rsid w:val="00D126E8"/>
    <w:rsid w:val="00D24A81"/>
    <w:rsid w:val="00D269A9"/>
    <w:rsid w:val="00D27AE5"/>
    <w:rsid w:val="00D326ED"/>
    <w:rsid w:val="00D37C26"/>
    <w:rsid w:val="00D44F72"/>
    <w:rsid w:val="00D453EB"/>
    <w:rsid w:val="00D46E9E"/>
    <w:rsid w:val="00D57580"/>
    <w:rsid w:val="00D60CA5"/>
    <w:rsid w:val="00D65082"/>
    <w:rsid w:val="00D81B41"/>
    <w:rsid w:val="00D837A1"/>
    <w:rsid w:val="00D85C11"/>
    <w:rsid w:val="00D97FE5"/>
    <w:rsid w:val="00DA1879"/>
    <w:rsid w:val="00DB111E"/>
    <w:rsid w:val="00DB12C9"/>
    <w:rsid w:val="00DB6570"/>
    <w:rsid w:val="00DB7E59"/>
    <w:rsid w:val="00DC6054"/>
    <w:rsid w:val="00DD1208"/>
    <w:rsid w:val="00DD4CE8"/>
    <w:rsid w:val="00DE282A"/>
    <w:rsid w:val="00DE79B0"/>
    <w:rsid w:val="00E138F0"/>
    <w:rsid w:val="00E16AA9"/>
    <w:rsid w:val="00E202CD"/>
    <w:rsid w:val="00E273FD"/>
    <w:rsid w:val="00E27C4A"/>
    <w:rsid w:val="00E36978"/>
    <w:rsid w:val="00E40B81"/>
    <w:rsid w:val="00E4438B"/>
    <w:rsid w:val="00E536EC"/>
    <w:rsid w:val="00E56BBC"/>
    <w:rsid w:val="00E655EE"/>
    <w:rsid w:val="00E66026"/>
    <w:rsid w:val="00E72B68"/>
    <w:rsid w:val="00E75019"/>
    <w:rsid w:val="00E77AD5"/>
    <w:rsid w:val="00E8612F"/>
    <w:rsid w:val="00E87DEF"/>
    <w:rsid w:val="00E94578"/>
    <w:rsid w:val="00E953C2"/>
    <w:rsid w:val="00EA0698"/>
    <w:rsid w:val="00EA7689"/>
    <w:rsid w:val="00EB19BF"/>
    <w:rsid w:val="00EB5B4F"/>
    <w:rsid w:val="00ED50C3"/>
    <w:rsid w:val="00ED5415"/>
    <w:rsid w:val="00ED6A3A"/>
    <w:rsid w:val="00ED6FF8"/>
    <w:rsid w:val="00EE0C4F"/>
    <w:rsid w:val="00EE1400"/>
    <w:rsid w:val="00EE34D4"/>
    <w:rsid w:val="00EE5915"/>
    <w:rsid w:val="00EE7740"/>
    <w:rsid w:val="00F05AD2"/>
    <w:rsid w:val="00F127E7"/>
    <w:rsid w:val="00F1551B"/>
    <w:rsid w:val="00F214F5"/>
    <w:rsid w:val="00F27313"/>
    <w:rsid w:val="00F41429"/>
    <w:rsid w:val="00F41760"/>
    <w:rsid w:val="00F4186A"/>
    <w:rsid w:val="00F41F46"/>
    <w:rsid w:val="00F42736"/>
    <w:rsid w:val="00F436A3"/>
    <w:rsid w:val="00F4391D"/>
    <w:rsid w:val="00F453C8"/>
    <w:rsid w:val="00F47600"/>
    <w:rsid w:val="00F47B32"/>
    <w:rsid w:val="00F53375"/>
    <w:rsid w:val="00F54607"/>
    <w:rsid w:val="00F5710E"/>
    <w:rsid w:val="00F61D85"/>
    <w:rsid w:val="00F67F92"/>
    <w:rsid w:val="00F72B88"/>
    <w:rsid w:val="00F84A7A"/>
    <w:rsid w:val="00F94D81"/>
    <w:rsid w:val="00F973A4"/>
    <w:rsid w:val="00F97502"/>
    <w:rsid w:val="00FA060A"/>
    <w:rsid w:val="00FA2EE3"/>
    <w:rsid w:val="00FA33B4"/>
    <w:rsid w:val="00FC2A32"/>
    <w:rsid w:val="00FC3C28"/>
    <w:rsid w:val="00FC5B30"/>
    <w:rsid w:val="00FE3407"/>
    <w:rsid w:val="00FE6B68"/>
    <w:rsid w:val="00FE6E3E"/>
    <w:rsid w:val="00FF2F8A"/>
    <w:rsid w:val="00FF5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429B7C"/>
  <w15:docId w15:val="{00FB4D75-7408-4DA5-8036-E22CFC083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2"/>
        <w:szCs w:val="22"/>
        <w:lang w:val="en-U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227E3"/>
    <w:pPr>
      <w:spacing w:line="240" w:lineRule="auto"/>
      <w:jc w:val="both"/>
    </w:pPr>
    <w:rPr>
      <w:sz w:val="24"/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757F4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656F2F"/>
    <w:pPr>
      <w:keepNext/>
      <w:keepLines/>
      <w:spacing w:before="40" w:after="0"/>
      <w:outlineLvl w:val="1"/>
    </w:pPr>
    <w:rPr>
      <w:rFonts w:eastAsiaTheme="majorEastAsia" w:cstheme="majorBidi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1757F4"/>
    <w:pPr>
      <w:keepNext/>
      <w:keepLines/>
      <w:spacing w:before="40" w:after="0"/>
      <w:outlineLvl w:val="2"/>
    </w:pPr>
    <w:rPr>
      <w:rFonts w:eastAsiaTheme="majorEastAsia" w:cstheme="majorBidi"/>
      <w:szCs w:val="24"/>
    </w:rPr>
  </w:style>
  <w:style w:type="paragraph" w:styleId="Titolo4">
    <w:name w:val="heading 4"/>
    <w:basedOn w:val="Normale"/>
    <w:next w:val="Normale"/>
    <w:uiPriority w:val="9"/>
    <w:unhideWhenUsed/>
    <w:qFormat/>
    <w:pPr>
      <w:keepNext/>
      <w:keepLines/>
      <w:spacing w:before="240" w:after="40"/>
      <w:outlineLvl w:val="3"/>
    </w:pPr>
    <w:rPr>
      <w:b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link w:val="TitoloCarattere"/>
    <w:uiPriority w:val="10"/>
    <w:qFormat/>
    <w:rsid w:val="001757F4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1757F4"/>
    <w:rPr>
      <w:rFonts w:ascii="Times New Roman" w:eastAsiaTheme="majorEastAsia" w:hAnsi="Times New Roman" w:cstheme="majorBidi"/>
      <w:kern w:val="0"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uiPriority w:val="10"/>
    <w:rsid w:val="001757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Didascalia">
    <w:name w:val="caption"/>
    <w:basedOn w:val="Normale"/>
    <w:next w:val="Normale"/>
    <w:uiPriority w:val="35"/>
    <w:unhideWhenUsed/>
    <w:qFormat/>
    <w:rsid w:val="00E36978"/>
    <w:pPr>
      <w:spacing w:after="200"/>
    </w:pPr>
    <w:rPr>
      <w:iCs/>
      <w:color w:val="44546A" w:themeColor="text2"/>
      <w:sz w:val="20"/>
      <w:szCs w:val="18"/>
    </w:rPr>
  </w:style>
  <w:style w:type="paragraph" w:styleId="Bibliografia">
    <w:name w:val="Bibliography"/>
    <w:basedOn w:val="Normale"/>
    <w:next w:val="Normale"/>
    <w:uiPriority w:val="37"/>
    <w:unhideWhenUsed/>
    <w:rsid w:val="001757F4"/>
    <w:pPr>
      <w:spacing w:after="0"/>
      <w:ind w:left="720" w:hanging="720"/>
    </w:pPr>
  </w:style>
  <w:style w:type="character" w:styleId="Collegamentoipertestuale">
    <w:name w:val="Hyperlink"/>
    <w:basedOn w:val="Carpredefinitoparagrafo"/>
    <w:uiPriority w:val="99"/>
    <w:unhideWhenUsed/>
    <w:rsid w:val="001757F4"/>
    <w:rPr>
      <w:color w:val="0563C1" w:themeColor="hyperlink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1757F4"/>
    <w:rPr>
      <w:sz w:val="16"/>
      <w:szCs w:val="16"/>
    </w:rPr>
  </w:style>
  <w:style w:type="character" w:customStyle="1" w:styleId="Titolo2Carattere">
    <w:name w:val="Titolo 2 Carattere"/>
    <w:basedOn w:val="Carpredefinitoparagrafo"/>
    <w:link w:val="Titolo2"/>
    <w:uiPriority w:val="9"/>
    <w:rsid w:val="00656F2F"/>
    <w:rPr>
      <w:rFonts w:ascii="Times New Roman" w:eastAsiaTheme="majorEastAsia" w:hAnsi="Times New Roman" w:cstheme="majorBidi"/>
      <w:kern w:val="0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1757F4"/>
    <w:rPr>
      <w:rFonts w:ascii="Times New Roman" w:eastAsiaTheme="majorEastAsia" w:hAnsi="Times New Roman" w:cstheme="majorBidi"/>
      <w:kern w:val="0"/>
      <w:sz w:val="24"/>
      <w:szCs w:val="24"/>
    </w:rPr>
  </w:style>
  <w:style w:type="table" w:styleId="Grigliatabella">
    <w:name w:val="Table Grid"/>
    <w:basedOn w:val="Tabellanormale"/>
    <w:uiPriority w:val="39"/>
    <w:rsid w:val="001757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3-colore1">
    <w:name w:val="Grid Table 3 Accent 1"/>
    <w:basedOn w:val="Tabellanormale"/>
    <w:uiPriority w:val="48"/>
    <w:rsid w:val="001757F4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character" w:styleId="Testosegnaposto">
    <w:name w:val="Placeholder Text"/>
    <w:basedOn w:val="Carpredefinitoparagrafo"/>
    <w:uiPriority w:val="99"/>
    <w:semiHidden/>
    <w:rsid w:val="001757F4"/>
    <w:rPr>
      <w:color w:val="808080"/>
    </w:rPr>
  </w:style>
  <w:style w:type="paragraph" w:styleId="Paragrafoelenco">
    <w:name w:val="List Paragraph"/>
    <w:basedOn w:val="Normale"/>
    <w:uiPriority w:val="34"/>
    <w:qFormat/>
    <w:rsid w:val="001757F4"/>
    <w:pPr>
      <w:ind w:left="720"/>
      <w:contextualSpacing/>
    </w:pPr>
  </w:style>
  <w:style w:type="table" w:styleId="Tabellagriglia2-colore5">
    <w:name w:val="Grid Table 2 Accent 5"/>
    <w:basedOn w:val="Tabellanormale"/>
    <w:uiPriority w:val="47"/>
    <w:rsid w:val="001757F4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Menzionenonrisolta">
    <w:name w:val="Unresolved Mention"/>
    <w:basedOn w:val="Carpredefinitoparagrafo"/>
    <w:uiPriority w:val="99"/>
    <w:semiHidden/>
    <w:unhideWhenUsed/>
    <w:rsid w:val="001757F4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1757F4"/>
    <w:pPr>
      <w:spacing w:after="0" w:line="240" w:lineRule="auto"/>
    </w:pPr>
  </w:style>
  <w:style w:type="paragraph" w:styleId="Testocommento">
    <w:name w:val="annotation text"/>
    <w:basedOn w:val="Normale"/>
    <w:link w:val="TestocommentoCarattere"/>
    <w:uiPriority w:val="99"/>
    <w:unhideWhenUsed/>
    <w:rsid w:val="001757F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757F4"/>
    <w:rPr>
      <w:kern w:val="0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757F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757F4"/>
    <w:rPr>
      <w:b/>
      <w:bCs/>
      <w:kern w:val="0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1757F4"/>
    <w:pPr>
      <w:tabs>
        <w:tab w:val="center" w:pos="4513"/>
        <w:tab w:val="right" w:pos="9026"/>
      </w:tabs>
      <w:spacing w:after="0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757F4"/>
    <w:rPr>
      <w:kern w:val="0"/>
    </w:rPr>
  </w:style>
  <w:style w:type="paragraph" w:styleId="Pidipagina">
    <w:name w:val="footer"/>
    <w:basedOn w:val="Normale"/>
    <w:link w:val="PidipaginaCarattere"/>
    <w:uiPriority w:val="99"/>
    <w:unhideWhenUsed/>
    <w:rsid w:val="001757F4"/>
    <w:pPr>
      <w:tabs>
        <w:tab w:val="center" w:pos="4513"/>
        <w:tab w:val="right" w:pos="9026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757F4"/>
    <w:rPr>
      <w:kern w:val="0"/>
    </w:rPr>
  </w:style>
  <w:style w:type="paragraph" w:styleId="Sommario1">
    <w:name w:val="toc 1"/>
    <w:basedOn w:val="Normale"/>
    <w:next w:val="Normale"/>
    <w:autoRedefine/>
    <w:uiPriority w:val="39"/>
    <w:unhideWhenUsed/>
    <w:rsid w:val="001757F4"/>
    <w:pPr>
      <w:spacing w:before="360" w:after="0"/>
    </w:pPr>
    <w:rPr>
      <w:rFonts w:asciiTheme="majorHAnsi" w:hAnsiTheme="majorHAnsi" w:cstheme="majorHAnsi"/>
      <w:b/>
      <w:bCs/>
      <w:caps/>
      <w:szCs w:val="24"/>
    </w:rPr>
  </w:style>
  <w:style w:type="paragraph" w:styleId="Sommario2">
    <w:name w:val="toc 2"/>
    <w:basedOn w:val="Normale"/>
    <w:next w:val="Normale"/>
    <w:autoRedefine/>
    <w:uiPriority w:val="39"/>
    <w:unhideWhenUsed/>
    <w:rsid w:val="001757F4"/>
    <w:pPr>
      <w:tabs>
        <w:tab w:val="right" w:pos="9962"/>
      </w:tabs>
      <w:spacing w:before="240" w:after="0"/>
    </w:pPr>
    <w:rPr>
      <w:rFonts w:cstheme="minorHAnsi"/>
      <w:b/>
      <w:bCs/>
      <w:sz w:val="20"/>
      <w:szCs w:val="20"/>
    </w:rPr>
  </w:style>
  <w:style w:type="paragraph" w:styleId="Sommario3">
    <w:name w:val="toc 3"/>
    <w:basedOn w:val="Normale"/>
    <w:next w:val="Normale"/>
    <w:autoRedefine/>
    <w:uiPriority w:val="39"/>
    <w:unhideWhenUsed/>
    <w:rsid w:val="001757F4"/>
    <w:pPr>
      <w:spacing w:after="0"/>
      <w:ind w:left="220"/>
    </w:pPr>
    <w:rPr>
      <w:rFonts w:cstheme="minorHAnsi"/>
      <w:sz w:val="20"/>
      <w:szCs w:val="20"/>
    </w:rPr>
  </w:style>
  <w:style w:type="paragraph" w:styleId="Sommario4">
    <w:name w:val="toc 4"/>
    <w:basedOn w:val="Normale"/>
    <w:next w:val="Normale"/>
    <w:autoRedefine/>
    <w:uiPriority w:val="39"/>
    <w:unhideWhenUsed/>
    <w:rsid w:val="001757F4"/>
    <w:pPr>
      <w:spacing w:after="0"/>
      <w:ind w:left="440"/>
    </w:pPr>
    <w:rPr>
      <w:rFonts w:cstheme="minorHAnsi"/>
      <w:sz w:val="20"/>
      <w:szCs w:val="20"/>
    </w:rPr>
  </w:style>
  <w:style w:type="paragraph" w:styleId="Sommario5">
    <w:name w:val="toc 5"/>
    <w:basedOn w:val="Normale"/>
    <w:next w:val="Normale"/>
    <w:autoRedefine/>
    <w:uiPriority w:val="39"/>
    <w:unhideWhenUsed/>
    <w:rsid w:val="001757F4"/>
    <w:pPr>
      <w:spacing w:after="0"/>
      <w:ind w:left="660"/>
    </w:pPr>
    <w:rPr>
      <w:rFonts w:cstheme="minorHAnsi"/>
      <w:sz w:val="20"/>
      <w:szCs w:val="20"/>
    </w:rPr>
  </w:style>
  <w:style w:type="paragraph" w:styleId="Sommario6">
    <w:name w:val="toc 6"/>
    <w:basedOn w:val="Normale"/>
    <w:next w:val="Normale"/>
    <w:autoRedefine/>
    <w:uiPriority w:val="39"/>
    <w:unhideWhenUsed/>
    <w:rsid w:val="001757F4"/>
    <w:pPr>
      <w:spacing w:after="0"/>
      <w:ind w:left="880"/>
    </w:pPr>
    <w:rPr>
      <w:rFonts w:cstheme="minorHAnsi"/>
      <w:sz w:val="20"/>
      <w:szCs w:val="20"/>
    </w:rPr>
  </w:style>
  <w:style w:type="paragraph" w:styleId="Sommario7">
    <w:name w:val="toc 7"/>
    <w:basedOn w:val="Normale"/>
    <w:next w:val="Normale"/>
    <w:autoRedefine/>
    <w:uiPriority w:val="39"/>
    <w:unhideWhenUsed/>
    <w:rsid w:val="001757F4"/>
    <w:pPr>
      <w:spacing w:after="0"/>
      <w:ind w:left="1100"/>
    </w:pPr>
    <w:rPr>
      <w:rFonts w:cstheme="minorHAnsi"/>
      <w:sz w:val="20"/>
      <w:szCs w:val="20"/>
    </w:rPr>
  </w:style>
  <w:style w:type="paragraph" w:styleId="Sommario8">
    <w:name w:val="toc 8"/>
    <w:basedOn w:val="Normale"/>
    <w:next w:val="Normale"/>
    <w:autoRedefine/>
    <w:uiPriority w:val="39"/>
    <w:unhideWhenUsed/>
    <w:rsid w:val="001757F4"/>
    <w:pPr>
      <w:spacing w:after="0"/>
      <w:ind w:left="1320"/>
    </w:pPr>
    <w:rPr>
      <w:rFonts w:cstheme="minorHAnsi"/>
      <w:sz w:val="20"/>
      <w:szCs w:val="20"/>
    </w:rPr>
  </w:style>
  <w:style w:type="paragraph" w:styleId="Sommario9">
    <w:name w:val="toc 9"/>
    <w:basedOn w:val="Normale"/>
    <w:next w:val="Normale"/>
    <w:autoRedefine/>
    <w:uiPriority w:val="39"/>
    <w:unhideWhenUsed/>
    <w:rsid w:val="001757F4"/>
    <w:pPr>
      <w:spacing w:after="0"/>
      <w:ind w:left="1540"/>
    </w:pPr>
    <w:rPr>
      <w:rFonts w:cstheme="minorHAnsi"/>
      <w:sz w:val="20"/>
      <w:szCs w:val="20"/>
    </w:rPr>
  </w:style>
  <w:style w:type="table" w:styleId="Tabellagriglia2-colore1">
    <w:name w:val="Grid Table 2 Accent 1"/>
    <w:basedOn w:val="Tabellanormale"/>
    <w:uiPriority w:val="47"/>
    <w:rsid w:val="001757F4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lagriglia2-colore6">
    <w:name w:val="Grid Table 2 Accent 6"/>
    <w:basedOn w:val="Tabellanormale"/>
    <w:uiPriority w:val="47"/>
    <w:rsid w:val="001757F4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lagriglia3-colore5">
    <w:name w:val="Grid Table 3 Accent 5"/>
    <w:basedOn w:val="Tabellanormale"/>
    <w:uiPriority w:val="48"/>
    <w:rsid w:val="001757F4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paragraph" w:customStyle="1" w:styleId="Bibliografia1">
    <w:name w:val="Bibliografia1"/>
    <w:basedOn w:val="Normale"/>
    <w:link w:val="BibliographyCarattere"/>
    <w:rsid w:val="00DD2ADD"/>
    <w:pPr>
      <w:spacing w:after="240"/>
    </w:pPr>
    <w:rPr>
      <w:spacing w:val="-10"/>
      <w:kern w:val="28"/>
      <w:szCs w:val="24"/>
      <w:lang w:val="it-IT"/>
    </w:rPr>
  </w:style>
  <w:style w:type="character" w:customStyle="1" w:styleId="BibliographyCarattere">
    <w:name w:val="Bibliography Carattere"/>
    <w:basedOn w:val="TitoloCarattere"/>
    <w:link w:val="Bibliografia1"/>
    <w:rsid w:val="00DD2ADD"/>
    <w:rPr>
      <w:rFonts w:ascii="Times New Roman" w:eastAsia="Times New Roman" w:hAnsi="Times New Roman" w:cs="Times New Roman"/>
      <w:spacing w:val="-10"/>
      <w:kern w:val="28"/>
      <w:sz w:val="24"/>
      <w:szCs w:val="24"/>
      <w:lang w:val="it-IT" w:eastAsia="it-IT"/>
    </w:rPr>
  </w:style>
  <w:style w:type="paragraph" w:styleId="Titolosommario">
    <w:name w:val="TOC Heading"/>
    <w:basedOn w:val="Titolo1"/>
    <w:next w:val="Normale"/>
    <w:uiPriority w:val="39"/>
    <w:unhideWhenUsed/>
    <w:qFormat/>
    <w:rsid w:val="0044079F"/>
    <w:pPr>
      <w:outlineLvl w:val="9"/>
    </w:pPr>
    <w:rPr>
      <w:rFonts w:asciiTheme="majorHAnsi" w:hAnsiTheme="majorHAnsi"/>
      <w:color w:val="2F5496" w:themeColor="accent1" w:themeShade="BF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top w:val="nil"/>
          <w:bottom w:val="single" w:sz="12" w:space="0" w:color="9CC3E5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9CC3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BF6"/>
      </w:tcPr>
    </w:tblStylePr>
    <w:tblStylePr w:type="band1Horz">
      <w:tblPr/>
      <w:tcPr>
        <w:shd w:val="clear" w:color="auto" w:fill="DEEBF6"/>
      </w:tcPr>
    </w:tblStyle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a4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bottom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top w:val="single" w:sz="4" w:space="0" w:color="8EAADB"/>
        </w:tcBorders>
      </w:tcPr>
    </w:tblStylePr>
  </w:style>
  <w:style w:type="character" w:styleId="Numeroriga">
    <w:name w:val="line number"/>
    <w:basedOn w:val="Carpredefinitoparagrafo"/>
    <w:uiPriority w:val="99"/>
    <w:semiHidden/>
    <w:unhideWhenUsed/>
    <w:rsid w:val="00320ED5"/>
  </w:style>
  <w:style w:type="paragraph" w:customStyle="1" w:styleId="Bibliografia2">
    <w:name w:val="Bibliografia2"/>
    <w:basedOn w:val="Normale"/>
    <w:link w:val="BibliographyCarattere1"/>
    <w:rsid w:val="00F973A4"/>
    <w:pPr>
      <w:tabs>
        <w:tab w:val="left" w:pos="500"/>
      </w:tabs>
      <w:spacing w:after="0"/>
    </w:pPr>
    <w:rPr>
      <w:color w:val="000000"/>
    </w:rPr>
  </w:style>
  <w:style w:type="character" w:customStyle="1" w:styleId="BibliographyCarattere1">
    <w:name w:val="Bibliography Carattere1"/>
    <w:basedOn w:val="Carpredefinitoparagrafo"/>
    <w:link w:val="Bibliografia2"/>
    <w:rsid w:val="00F973A4"/>
    <w:rPr>
      <w:color w:val="000000"/>
      <w:lang w:val="en-GB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DA1879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DA1879"/>
    <w:rPr>
      <w:sz w:val="20"/>
      <w:szCs w:val="20"/>
      <w:lang w:val="en-GB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DA187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33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7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79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786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553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3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36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23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985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858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82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505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26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95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87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29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487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94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A9D4632-6113-5C45-9B2C-DF76AF17DBDE}">
  <we:reference id="wa200001482" version="1.0.5.0" store="en-US" storeType="OMEX"/>
  <we:alternateReferences>
    <we:reference id="WA200001482" version="1.0.5.0" store="" storeType="OMEX"/>
  </we:alternateReferences>
  <we:properties>
    <we:property name="cache" value="{}"/>
    <we:property name="user-choices" value="{&quot;6a79c284f586d392f45e1e71ae329453&quot;:&quot;k-mer based&quot;,&quot;36baab299261eda505fa656bf5215ddb&quot;:&quot;Abstract\t1&quot;,&quot;8313517ed9bf23d56d35dcaad44e3eaf&quot;:&quot;Keywords\t1&quot;,&quot;2ad8a645b208a683dfc49ead383e99ab&quot;:&quot;Background\t1&quot;,&quot;cab8986660e78ffac4ed8228c0ac855a&quot;:&quot;Methods\t4&quot;,&quot;ec3f12bc7a9d8a18e70f9e2f6b34cc85&quot;:&quot;reference\t4&quot;,&quot;d9cde46ce5833321a48c8423accfb667&quot;:&quot;Reference&quot;,&quot;d8da044002d3449f194b80c42d3f6406&quot;:&quot;sequences download&quot;,&quot;3cc9ca382184b34f8a864a7bcf8dd534&quot;:&quot;refinement\t4&quot;,&quot;e332e56c3bac964ffe5c62d3158a83f6&quot;:&quot;minimizer&quot;,&quot;2d8de8d54951b9278a035efcd0299683&quot;:&quot;kMetaShot\t5&quot;,&quot;e3898ebc3b8873037b4b4cd1e5a20ac2&quot;:&quot;matrix\t6&quot;,&quot;93fe8d4edb1ac4ba07ef9bdd8c503add&quot;:&quot;algorithm\t7&quot;,&quot;ca6961e59f0e8c79c3d1e09ac8080cad&quot;:&quot;Benchmark\t8&quot;,&quot;fcea47853da5d9d062d51c8cdd75367c&quot;:&quot;Results\t9&quot;,&quot;fa5db43a599e02c0db7f50748404085b&quot;:&quot;Discussion\t13&quot;,&quot;ae0c83fdea601c5d5a66b57f849d8d67&quot;:&quot;Conclusion\t13&quot;,&quot;c3d462a2968789a9cc206f1f247dff87&quot;:&quot;requirements\t13&quot;,&quot;e55825ccec8fe9a82d5904688f0e870d&quot;:&quot;References\t13&quot;,&quot;29aa74241ba01f82f183e4319768133f&quot;:&quot;Tables\t16&quot;,&quot;e353dbe42c8654f33588d4da0b517469&quot;:&quot;Abstract&quot;,&quot;51ba636891a74b18c49468d482a27dde&quot;:&quot;High Throughput Sequencing&quot;,&quot;db2277d90673243a7cc3167bb6a5a50f&quot;:&quot;Metagenomics have&quot;,&quot;59c855a4c4c69ffd3f4536b94a639de4&quot;:&quot;reconstructing&quot;,&quot;d8c8fd4746bc831263ff68bc71395195&quot;:&quot;species; therefore,&quot;,&quot;94fb2af4d9a9e8c016ec5decede0f3da&quot;:&quot;characterisation&quot;,&quot;4df22e6f8e5741eed9c404be7afef055&quot;:&quot;GTDB-tk&quot;,&quot;83ed5b034c7d00b31ef0493c90e6d41f&quot;:&quot;With the aim of deploying&quot;,&quot;a4439674e563854ae84665ec238d3b89&quot;:&quot;minimiser&quot;,&quot;1057c59b172102af4d44137f3df93515&quot;:&quot;communities,&quot;,&quot;3e4450f02ef9c865de8dea56540e9af6&quot;:&quot;tool that is&quot;,&quot;08d37e2eecfe2d85879d3ba941fb9de8&quot;:&quot;command-line&quot;,&quot;a5df18d0497319b5c72df449f10348e5&quot;:&quot;Shotgun&quot;,&quot;4e9dac91413ada76e1f682d1c35e1d83&quot;:&quot;alignment-free,&quot;,&quot;cc13eb7fe0746eb25476dfb73e0e3e0c&quot;:&quot;minimiser&quot;,&quot;7ef38106aa88c7702feb0d2aabb41c1e&quot;:&quot;Bronze,&quot;,&quot;9bf8c04fc0247003ba0753370e0a5ff9&quot;:&quot;established&quot;,&quot;5ad83b9a2ba30d0e788236e6b3489892&quot;:&quot;al.&quot;,&quot;bc8ce41de90c8e2e213550199f0cb8b5&quot;:&quot;in the&quot;,&quot;ca726c0701725badef846bfffd65741e&quot;:&quot;Microorganisms can&quot;,&quot;0b40c00f905635c15af311d02ac0ecca&quot;:&quot;Mitchell.,”&quot;,&quot;be02109c5867b91143b61feb14a70fed&quot;:&quot;characterisation&quot;,&quot;eea72a1bd20a7ef8570c6e8833f3ea59&quot;:&quot;hybridisation&quot;,&quot;0ddf11a59e2aed73571f41706ff11cd1&quot;:&quot;(DDH),&quot;,&quot;e2f7c87bc22a21dfa124049651f62837&quot;:&quot;show&quot;,&quot;00f3909734fbff7d58e8bc236d6f9f77&quot;:&quot;within-species&quot;,&quot;a8860ca13c65c0368a13f9cb68267e2f&quot;:&quot;as&quot;,&quot;b5719b4d6236633b1b20c063377ad96e&quot;:&quot;Hacker&quot;,&quot;82ecede27bc595bcfd6dfff4d44ee74a&quot;:&quot;High Throughput Sequencing&quot;,&quot;a277e2395511bfe6d721e46847f38cb3&quot;:&quot;of&quot;,&quot;ba7088391c50a9d34cbd6fc12ef3aaec&quot;:&quot;review&quot;,&quot;a7c5d39e4edc5e328bdf5ef2b6d5a9f7&quot;:&quot;on the comparison of&quot;,&quot;2d6e376e14cbe4f009e5233b3d36f677&quot;:&quot;(ANI)&quot;,&quot;170b79b3d031e9c137352286f68ca94a&quot;:&quot;While&quot;,&quot;d1f5dca55e967fa3459e579d97763a6c&quot;:&quot;taxonomical&quot;,&quot;4d7c45e02a62e142df702fc8609de78a&quot;:&quot;(Blanco-Míguez&quot;,&quot;abf57a0bf5836ebdc552445c63493dd9&quot;:&quot;Lu,&quot;,&quot;d7749a52bd74d2c05c7b6d8feee5a648&quot;:&quot;2022), the&quot;,&quot;c9aec0f9d9cc93e75a37432f19986ccb&quot;:&quot;of&quot;,&quot;bd2a36a5dd8d5da1b1e437f3d00a9362&quot;:&quot;through&quot;,&quot;622c7696370ff900050c03ab2b4462f3&quot;:&quot;Genomes) assembly and binning&quot;,&quot;d30ddeefa6b523c1c92c4169b802aaee&quot;:&quot;a&quot;,&quot;a9bb566bcbbff0b11dca15d5c970f217&quot;:&quot;nongapped&quot;,&quot;d40e1d0f93024937a023d11d1ff7dca4&quot;:&quot;circularised&quot;,&quot;bdb4b9e82f0bda85ec29ddc170c60dc9&quot;:&quot;sub-populations)(Van&quot;,&quot;3274efc8f8ed5437f1b1dbec647f8bb3&quot;:&quot;definition&quot;,&quot;d77673c0eb9d421317aae64771dc3f3e&quot;:&quot;al.,&quot;,&quot;27ff13c3ee70296a573346ba4c1bf5a6&quot;:&quot;metabolites&quot;,&quot;18073b54a76557e1194c2eb1fb91f276&quot;:&quot;organisation&quot;,&quot;490d7e934c89565e5fef5dc2686d9309&quot;:&quot;specialised&quot;,&quot;94d67eaa64a5df0d4b880dbd10671b0c&quot;:&quot;Organization&quot;,&quot;835f31ada001d1875a88997933b04502&quot;:&quot;2011), a&quot;,&quot;a96a0395a29738371d4cc601e1f8894e&quot;:&quot;solution,&quot;,&quot;7bda1dbd935cbecc1a2e90d26cab92a9&quot;:&quot;in&quot;,&quot;07c58cf180f70ca332b2e7dfab8dc377&quot;:&quot;theater&quot;,&quot;300d21ba2228eb63c7986ee44868d25d&quot;:&quot;such&quot;,&quot;213d4fd785f4c45e10fca36fcd4c17bd&quot;:&quot;LaBelle,&quot;,&quot;fd801193b122333bcac660a92f6483a4&quot;:&quot;focusing&quot;,&quot;cf2d906c79fb9137cfbeaf2d04a733d4&quot;:&quot;becomes&quot;,&quot;ce6466eafc2b5bfe5bee0fa5b095488d&quot;:&quot;subpopulations,&quot;,&quot;c87c419fe808c4135364095c391227f2&quot;:&quot;between&quot;,&quot;357d2ae0d30ecac1907d857503e0902e&quot;:&quot;colonise&quot;,&quot;5e80ff938a8a2264f92e5814b68ea2f2&quot;:&quot;regardless of whether&quot;,&quot;87172e3d20b7dcd356c2f70199bf402d&quot;:&quot;Simmons,&quot;,&quot;cd4498a47196af4780e6af041f6ec4e7&quot;:&quot;read&quot;,&quot;e3fb90f1ce976943fd1e614eb9323c60&quot;:&quot;of&quot;,&quot;17e7aa2a013dfde96737b3074517de9c&quot;:&quot;features&quot;,&quot;87c217f421bc7c5f2058109c4cb12b7c&quot;:&quot;Remarkably&quot;,&quot;2f76e41660c1344a9a76cc939a965b55&quot;:&quot;instance,&quot;,&quot;829fdf52a86b9e73f35a3f362efce264&quot;:&quot;MAGs&quot;,&quot;88e08e78b32ce09f0d3e5cd090ef9d79&quot;:&quot;from infants&quot;,&quot;d4ecd12b8e62ea3f4fd02fe3d51f7ebf&quot;:&quot;evaluate&quot;,&quot;472d793980958cf725ccdd1afb3160d2&quot;:&quot;exposure impact&quot;,&quot;b098dc33414c4e2ba7080cbc7ee28e15&quot;:&quot;employed&quot;,&quot;fc6ff5ffe490edae64f010e529ed11c4&quot;:&quot;second&quot;,&quot;aab93ee6700c0e10246d3c9d58a24681&quot;:&quot;Assessment&quot;,&quot;f3720ed910467ec4515926678960fdbc&quot;:&quot;(CAMI) challenge&quot;,&quot;befcf31c4a76ea1b3a6f6b3772f058ad&quot;:&quot;workflows&quot;,&quot;a27df7d0b7e1f352565851065d7048c5&quot;:&quot;in the&quot;,&quot;1b7bcf9d84fa903107bea175dbbf5c37&quot;:&quot;for&quot;,&quot;0f5e23f0907e89d02bc594f112f5f819&quot;:&quot;genes domain-specific models,&quot;,&quot;e2b90b20f97e9ecc9d94fb5751f73e82&quot;:&quot;classifications&quot;,&quot;379959d41e488aa4c5c77b3577577fe6&quot;:&quot;Average Nucleotide Identity&quot;,&quot;1b4c8aa17e865676b34d2fb9509fcb91&quot;:&quot;Additionally,&quot;,&quot;de75a00e58eb487ca3742b6852182871&quot;:&quot;turn,&quot;,&quot;66ebe2697fde64ce8bf9871e28040c25&quot;:&quot;resource&quot;,&quot;1af3b27780cb7e6660d264cb324f8162&quot;:&quot;2016),&quot;,&quot;2f868f6c46d3a4769050ed7b36efe0ed&quot;:&quot;minimiser&quot;,&quot;c750199db4f4faa77c8192171f2c75c7&quot;:&quot;have also&quot;,&quot;0a2b3f862e6fc0805d610f5f0281153d&quot;:&quot;been&quot;,&quot;1e973e0aa0e15ca349613234b49f409e&quot;:&quot;minimiser&quot;,&quot;000b3282e8ba3f2806074d9b2508afe1&quot;:&quot;from the&quot;,&quot;d18845e752d61ec4cff721b068fdb047&quot;:&quot;MAG&quot;,&quot;4fbe712331decfdaf4f001a2841fd0a0&quot;:&quot;classification&quot;,&quot;833cc2789c9dabe33e0b536f7880d7d9&quot;:&quot;state-of-the-art&quot;,&quot;4d337f38c32b753d0819c58c24de4ac3&quot;:&quot;to reduce the impact of&quot;,&quot;6a5f372af4b37c3c0f4e83d1f1323369&quot;:&quot;biology&quot;,&quot;3b6199d532c866cec19d47abbb8eddcd&quot;:&quot;computationally&quot;,&quot;f36a6d4bd337f827e238bee700d09cfc&quot;:&quot;compared to&quot;,&quot;2c7de82f4b85a1f635ad636cc8005f51&quot;:&quot;benchmark&quot;,&quot;88fdc16a2ffb1d63d47d7de0b06290d3&quot;:&quot;installation&quot;,&quot;0ace3f7908d1a20f3dc89030d7b6c53f&quot;:&quot;needs&quot;,&quot;53f745b6c4f4c1acc340b91fd713195f&quot;:&quot;characterising&quot;,&quot;e3504fdef4bebc5d96be04c85133f783&quot;:&quot;the subspecies&quot;,&quot;6a16edc12bc7ab5d82caebb15f6dcc8a&quot;:&quot;is based&quot;,&quot;5af85236b69fe5ce8c89d66ad6f3551d&quot;:&quot;reference module&quot;,&quot;7c15a2d868ab47e51910ea653a92f047&quot;:&quot;and the&quot;,&quot;cf68e278a14dbf4bb5957ec173888630&quot;:&quot;minimizers&quot;,&quot;a0b088ec2a187cd2fbcddcf59a5033f7&quot;:&quot;from&quot;,&quot;8c283b911c771a5fe1a585c7fa83c2b9&quot;:&quot;MAGs&quot;,&quot;2ee1aa17814d2ad4a0b2ff4fb6f27f5b&quot;:&quot;with&quot;,&quot;e714f9362bc0ddd0a77fe06e8657d347&quot;:&quot;minimizers&quot;,&quot;087db104e6b65e24fcd927048ae1ec37&quot;:&quot;for&quot;,&quot;f96863435c03e932b6c6bae26d743cbd&quot;:&quot;ncRNAs (non-coding RNAs)&quot;,&quot;f0a91b1c3ff79c9577396e4b90d0d22e&quot;:&quot;from&quot;,&quot;8751e7c7cbc7198733d98ece92249ac9&quot;:&quot;k-mer&quot;,&quot;b300c9f32590b8f6dc5532daae5754ce&quot;:&quot;minimizer counted,&quot;,&quot;00262f1278e8d29befae47d5a6264bee&quot;:&quot;non-redundant&quot;,&quot;d07a7425fce3664c05f017a6bb503bcb&quot;:&quot;minimizers&quot;,&quot;ca78fac94985682be5a72da4bd47b86a&quot;:&quot;relying&quot;,&quot;84603a782e8ce71e37bf2a463682b4a1&quot;:&quot;on the&quot;,&quot;823a98b8391482a945029567883e5ed3&quot;:&quot;focuses&quot;,&quot;a7a3a675d8a10516baeb86784221e7c9&quot;:&quot;minimizers&quot;,&quot;730c2268c357d58c02beff3dd50f40c8&quot;:&quot;minimizers&quot;,&quot;5c776285d26fb10b9ba443023ef147fc&quot;:&quot;non-coding&quot;,&quot;8214c0d7bb1ed295d22cad6c613c3c80&quot;:&quot;reduce the number of&quot;,&quot;7e15d645213e228b114976f4ed799e42&quot;:&quot;elaborations.&quot;,&quot;6d94569871b51b823a330f06ef68c406&quot;:&quot;the&quot;,&quot;c3db8457401b95f6562455b8e028b79a&quot;:&quot;collections obtained&quot;,&quot;1a09b0ff90eecb41840bb21da589c76c&quot;:&quot;referred to&quot;,&quot;1dfec7dfca04cb4301df66286f689a3d&quot;:&quot;least the&quot;,&quot;f60a25458513b8b9bf4a4e24b92ef691&quot;:&quot;which contains&quot;,&quot;80d48b6f1e781d1e1539b21720e03f2d&quot;:&quot;of the&quot;,&quot;945aa9bd73ec2232d1fbc4d8d1fed9ca&quot;:&quot;and the&quot;,&quot;fec1b9a1cdd3b7a7b8b6244ffab2c7cc&quot;:&quot;MAG-based&quot;,&quot;ad79e7c9b985f222958ba801647395ce&quot;:&quot;objects&quot;,&quot;842e88c79d95d3cfcf271dc4b3c279c0&quot;:&quot;2020a),&quot;,&quot;6d0fc2322915bc1942659efdddd17f41&quot;:&quot;Subsequently,&quot;,&quot;6bd401af46f04c1222b1d45168d1179e&quot;:&quot;genome,&quot;,&quot;79d7a277929a3a32f667e1d60bfd7263&quot;:&quot;file,&quot;,&quot;a1864ab3f6b55559af6a0934703056ca&quot;:&quot;ranks,&quot;,&quot;601190225434ef033ef51b30f6b8b6c0&quot;:&quot;and&quot;,&quot;7b9adc31c11ee42e3e7f166f74d4bb70&quot;:&quot;Otherwise, the&quot;,&quot;c417862c99d8a1397c30d9344481fd1f&quot;:&quot;assessed&quot;,&quot;2444eb02588265139a52d9121d07d2e2&quot;:&quot;the used&quot;,&quot;579f6bb75327c1d5bacdbe9756d7e378&quot;:&quot;threshold&quot;,&quot;bcd349ad87d8f3a75b96684d50fac7d5&quot;:&quot;the used&quot;,&quot;f53d51550faf94c6de934ef4d8dead26&quot;:&quot;threshold&quot;,&quot;f7f27318edb170972f79bad8eab19137&quot;:&quot;Tiedje&quot;,&quot;6a8416a402084d3b581ebae37e646ff9&quot;:&quot;an&quot;,&quot;194a9e56079107836981185292312c6d&quot;:&quot;less&quot;,&quot;0be86eeda8bad6642ad83e5afd76120c&quot;:&quot;artefact&quot;,&quot;4cd484b32a415899e721cc39c376a3a6&quot;:&quot;standardise&quot;,&quot;b63bf7ff05ea2f9d59ac10f4ddf2f74c&quot;:&quot;that is,&quot;,&quot;6b5728e34dbf6dfea9250274b83b9854&quot;:&quot;all&quot;,&quot;f38cf58fed9786fb59287fd82ad078d8&quot;:&quot;paths of genomes.&quot;,&quot;d277a9314ecee38d0c90248328f9dc47&quot;:&quot;cluster,&quot;,&quot;fa3d9663ba7c8ff4001924dcfa2d70aa&quot;:&quot;highest&quot;,&quot;c0a27e5d73d7f34a6e91ecf62ba60ae6&quot;:&quot;used number&quot;,&quot;e89685c0d5052e71f506ca5c6dc2d3ca&quot;:&quot;at the&quot;,&quot;a06f96474f68c06f50bb1163dfad365a&quot;:&quot;labelled&quot;,&quot;e9671bae716ba9dcc39aef19a9a11674&quot;:&quot;the super-kingdom family of the&quot;,&quot;fec161db28fc5f663e0515ce6b96daf6&quot;:&quot;interval&quot;,&quot;507ca3816916cbc3eb2ad25e9b8de839&quot;:&quot;'operative'&quot;,&quot;07fcc48bfa1fa0c9a8cd8a941a5896d0&quot;:&quot;k-mer/minimizer&quot;,&quot;85cf8923c9e8b9c04dd43ba3604da676&quot;:&quot;substrings&quot;,&quot;60606f2cff8ac132a5b8fcc0262b0aef&quot;:&quot;could ideally&quot;,&quot;84721702fc2518355d52a2b36ec9773b&quot;:&quot;be&quot;,&quot;456d32723bfa44b2ef71c9c9c71750ab&quot;:&quot;by&quot;,&quot;c129ff1563de93f9b69823ebfc4faeca&quot;:&quot;window that moves&quot;,&quot;80402428c38df0a5c4b96bffacf55d11&quot;:&quot;Nevertheless,&quot;,&quot;1c8d3ef4a5f32135cc8e15352274086f&quot;:&quot;genome&quot;,&quot;4c9ad852ae4f624d8529f80ba32d4ee7&quot;:&quot;minimizer&quot;,&quot;144051cdffbda51b3d73e9347daa394e&quot;:&quot;minimizer&quot;,&quot;4d910f2a9a237cfd199404dee24da413&quot;:&quot;minimizing&quot;,&quot;82cab21ecc49b1f87b354f2091a90ac3&quot;:&quot;minimizer&quot;,&quot;5801a41292a176ecd37d700e9c99f16a&quot;:&quot;to compress&quot;,&quot;451132c8c7a8840d6f6adf2a6d2eaf72&quot;:&quot;minimizing&quot;,&quot;336c6e7d30e4a8a5c2b938d7913e7fdc&quot;:&quot;etc.)&quot;,&quot;066fa1d84af16e2f9eccc06909639472&quot;:&quot;k-mer&quot;,&quot;83ada153d5d38643078092c7fa198d03&quot;:&quot;in n-mers,&quot;,&quot;4a6b2ff228b5aaf61e26f01d9bc4b450&quot;:&quot;minimize&quot;,&quot;864e7193e5cacc01cf3cacee55d5fb2b&quot;:&quot;for&quot;,&quot;aedb02f2651209c2ae5a32f5c2eeffd3&quot;:&quot;concise&quot;,&quot;018fc78c46c4ebc52683d66f54398a7d&quot;:&quot;k-mer representation&quot;,&quot;e29bbdb25d42f37ac4252dce1552e5d1&quot;:&quot;minimizer&quot;,&quot;3974f45009395bd8d4ce18ed2958aa0f&quot;:&quot;al.&quot;,&quot;d5a4416f76da56ef5161f8e59fcf9f73&quot;:&quot;minimizer&quot;,&quot;604999e297ac8b8a8eb9cffcd417ce69&quot;:&quot;minimization&quot;,&quot;5284daf9eb1056397327761a0265e68a&quot;:&quot;(i.e.&quot;,&quot;ceac0cfd429714d2cf67fff324a17fcc&quot;:&quot;minimizer&quot;,&quot;d238784d82803730cc48161477872c99&quot;:&quot;not A-T-C-G&quot;,&quot;754145876c32e9cdbed1423bb7f8a0cc&quot;:&quot;k-mer/minimizer counted.&quot;,&quot;ac4ccab41d47374101f422742d28fa65&quot;:&quot;The fixed&quot;,&quot;5f022d0eeb532395a7b8819bef827bdd&quot;:&quot;the kmer&quot;,&quot;74e9efb9f604ad325f6ea9955315e8fe&quot;:&quot;minimiser&quot;,&quot;c3471cece3bc726be42bb928a43a079a&quot;:&quot;minimizers&quot;,&quot;b0d128cd279335c5348ebcf26a65658b&quot;:&quot;compressed, by&quot;,&quot;22652ad999004f02672b6735c9589ab5&quot;:&quot;bits&quot;,&quot;2227378510d4d6d06ef47f0445b854a2&quot;:&quot;minimizer&quot;,&quot;2edb5735bb43eb5b278eaa0f512f5e8d&quot;:&quot;by&quot;,&quot;70a2d17e37c7a1a9b12a058189d62f2d&quot;:&quot;(i.e.&quot;,&quot;eb49e588151822e3f5befb9c13abb3b2&quot;:&quot;each position of the&quot;,&quot;df0ec1c2b02bc6e49f15e3b2b30449fc&quot;:&quot;array&quot;,&quot;dd6ac46bf3829fadab13a1be4441edf1&quot;:&quot;the converted&quot;,&quot;c7933a7463ba8a26f344f8c1ca0c0743&quot;:&quot;8-byte converted&quot;,&quot;95f161a0c56cfce5b9d6415e8bc66a16&quot;:&quot;minimizer&quot;,&quot;c71aacfbb0edbfe8ae0c6305398282c4&quot;:&quot;was&quot;,&quot;f93897baf0c5b9503e12828b15a468f9&quot;:&quot;by&quot;,&quot;95f0d8262327fbaaf330f96165bdf6c0&quot;:&quot;weighting&quot;,&quot;d9148be9adf697dc32ea53a5793e1001&quot;:&quot;minimizer&quot;,&quot;c2576847f6f52c60fbd6838860e6d73f&quot;:&quot;32 bits&quot;,&quot;0d194147cf248eed8a7d19da0ca9f5a5&quot;:&quot;was&quot;,&quot;3a469c8f7cfb2c7ae5306cad251dc442&quot;:&quot;separately applied&quot;,&quot;8c623142591649cadb014082533848e5&quot;:&quot;The kMetaShot&quot;,&quot;417a27bb7785b467a83bdc73390cd0b8&quot;:&quot;minimizers&quot;,&quot;641920a734e59fe921b9dc0134c2318e&quot;:&quot;Minimizers&quot;,&quot;257c2a308ea63995273696ac7c49b322&quot;:&quot;“relevant”.&quot;,&quot;999e03a3032bda454a20e1ec90af6917&quot;:&quot;minimizers&quot;,&quot;b0e8a5bc706beb6dfce6c222cf6252f4&quot;:&quot;genera,&quot;,&quot;9acfd51f6d8c4b8ba6255eab6a5b5708&quot;:&quot;“relevant”&quot;,&quot;94dfa6cb3672119686739eb2b1c6d66a&quot;:&quot;minimizer&quot;,&quot;bbba9e300bdb7f77eca3b7bfeaeaf513&quot;:&quot;into&quot;,&quot;d9ff84443e08ecc976875db243258d4c&quot;:&quot;columns&quot;,&quot;6d5ccef4d9a01d3fd3a09705f4632e9e&quot;:&quot;all the&quot;,&quot;500ee1fbe52686b16162e44d91b2a5e5&quot;:&quot;minimizers&quot;,&quot;418ba8bd15425d92a8a946ae0a75a7a0&quot;:&quot;minimizer&quot;,&quot;82d909a94eb33e5adb9466dbfac927fe&quot;:&quot;32-bits&quot;,&quot;24ebce4dc7762d65f877837a8fd1337c&quot;:&quot;minimizer&quot;,&quot;8d642d31ba7dcc0a62840c7a828e3670&quot;:&quot;minimizer&quot;,&quot;d19658796a37904c4167380cff8f2a2c&quot;:&quot;in&quot;,&quot;e9063bdd389dab0fdaab66bb9e9929ad&quot;:&quot;coordinates by&quot;,&quot;f190663d3c7957737e318432c8f8aecb&quot;:&quot;𝑚𝑖𝑛𝑖𝑚𝑖𝑧𝑒𝑟 ÷&quot;,&quot;9656d10e6cbd6145b5b4fd8726b4051b&quot;:&quot;minimizer&quot;,&quot;c4aa354e05f03d7d629ac7c63a6939e9&quot;:&quot;applied:&quot;,&quot;1a5644ccb76318485bf672590b46af69&quot;:&quot;minimizers&quot;,&quot;e0d6c8ff90f6ff96b6cbe2ac07181de4&quot;:&quot;minimizer&quot;,&quot;4e1fe5f5d6f0831b68eae8f8f3971533&quot;:&quot;if&quot;,&quot;fccf3f4c86be64c77c091880ba97bf75&quot;:&quot;identifier&quot;,&quot;1862622e3f13fd3b46983ff432d60979&quot;:&quot;minimizer&quot;,&quot;5da475c7da627bbe56d0e92bbf664bbf&quot;:&quot;otherwise,&quot;,&quot;59e26ff7a06a31950975e9d8500454e6&quot;:&quot;genus&quot;,&quot;4f94aeb6af2889c5476b3ea2d34ef309&quot;:&quot;minimizer as&quot;,&quot;1b65d216de673337bbf5307a447493cc&quot;:&quot;slot&quot;,&quot;503341d70027777935cd0fc3ccd4e787&quot;:&quot;collecting&quot;,&quot;249a56cb2b1a8f058236555c85d14d36&quot;:&quot;32-bits&quot;,&quot;d49631c02de90eb4bf5a1663577af1e8&quot;:&quot;minimizers was stored.&quot;,&quot;016e5c9a161ecf2122b17d6df8d11d6e&quot;:&quot;slots,&quot;,&quot;95d6ba5306d5fc16633b76f73674bb35&quot;:&quot;minimizer&quot;,&quot;301c6a0f1ba0e52e28c628c9e35280f4&quot;:&quot;minimizer&quot;,&quot;8c3eb752759602e26ea8a389a7bc809e&quot;:&quot;Strain&quot;,&quot;72e5788e8e18d69ab5824ac1dfb8788c&quot;:&quot;for&quot;,&quot;e3f040888689171be9be154e6a2d360b&quot;:&quot;minimizer&quot;,&quot;504f5d898487bb7b5c386a8c57512471&quot;:&quot;genera&quot;,&quot;131bc5bf4fb220b4724e5e06d420ea8f&quot;:&quot;minimizer.&quot;,&quot;b35197673cd632230b20b75bdd65d98a&quot;:&quot;of the&quot;,&quot;90cfe25cd28632eb3b8cb7474f286d80&quot;:&quot;matrix&quot;,&quot;eb23097c50404faccbcef4362af9854b&quot;:&quot;by&quot;,&quot;a4c6581642b2544298bd8c6288036198&quot;:&quot;minimizers&quot;,&quot;351964e7b10d16763c62ebd8e5548d0b&quot;:&quot;whether&quot;,&quot;94c0bcb75c6f554fe03f9ac6e7b8e13e&quot;:&quot;minimizer&quot;,&quot;9140a99652d262f32c61e91a563afaac&quot;:&quot;rules&quot;,&quot;e0a5abdd6b3e2be8c66740e2114aec81&quot;:&quot;minimizers&quot;,&quot;f1cb836c97bc1d01c0ceb737b642b1bf&quot;:&quot;(referred&quot;,&quot;8be2a590ca35d6a5090be8d2ee0acbab&quot;:&quot;minimizer&quot;,&quot;8f7bafbabd64ee7b3d3e62d45674738b&quot;:&quot;minimizer&quot;,&quot;3a2ba50248dad64fb17e3f89d3b57e78&quot;:&quot;querying&quot;,&quot;741f1d229ecacc4611de86412dc81080&quot;:&quot;minimizer&quot;,&quot;61863a7bc1842921ddae75574d98c990&quot;:&quot;analyzed&quot;,&quot;51034a822f847170a107a85b68fea553&quot;:&quot;collecting&quot;,&quot;4c80ef180adc394383056a668b30b1a4&quot;:&quot;(i.e.&quot;,&quot;440d7eb7960782898d2ba06faf74b4fb&quot;:&quot;genus) is generated.&quot;,&quot;56d3a17ff14f587f62ea68b2a9b37d45&quot;:&quot;Finally,&quot;,&quot;5173a6decfa929d5a345b118ef3b38fe&quot;:&quot;achieved&quot;,&quot;92c0010270ced9dbddacef4aecbbbfaf&quot;:&quot;minimizers&quot;,&quot;df8e0d2734f860cd690bb3e85d2b6c62&quot;:&quot;to&quot;,&quot;a0d19e29c00c9f66802d0269b673ba26&quot;:&quot;(i.e.&quot;,&quot;8d3f8db7371536daa94240467f718508&quot;:&quot;levels&quot;,&quot;4dcd3a492da68edaf541dcfd6f98db60&quot;:&quot;on&quot;,&quot;e226ca2bccf25face2f78b863c20376f&quot;:&quot;for&quot;,&quot;dd57bec922a0540454ec435d887ca2fb&quot;:&quot;species,&quot;,&quot;1c86964a3c7bb59ffefe1ac814bcdbe7&quot;:&quot;species,&quot;,&quot;3dfba745ee727d7ddc16e62f7dc35a4d&quot;:&quot;level,&quot;,&quot;4dcc67935ff09366ce87e8007bcea9f6&quot;:&quot;Assignment&quot;,&quot;488a8f2a0b84fbd1458564dcc99a69e8&quot;:&quot;precision,&quot;,&quot;c3803b820620a79b8f8cb977247e3c9b&quot;:&quot;and&quot;,&quot;68967b7a7d137395f73d19a3753321f3&quot;:&quot;taxa&quot;,&quot;6dfa4ce3f284c2642aa43e12db4fd353&quot;:&quot;available&quot;,&quot;a78db04cf30e0dfe7f1356ef26dbd8dc&quot;:&quot;Positive&quot;,&quot;4c2a63dcb3d4966bb868bbecd22af5c3&quot;:&quot;∩&quot;,&quot;0faf3eeba670917ab182450b7ddbfd81&quot;:&quot;∩&quot;,&quot;b9716bb402f8bd69f5dbe597373e0a53&quot;:&quot;(CO ∩&quot;,&quot;62d2c53e0832b28fc37710072be08a3e&quot;:&quot;∩&quot;,&quot;48e9c19342510a928e432c50a85ec24b&quot;:&quot;The results&quot;,&quot;37172566b6e10838f5047c65bb1e4540&quot;:&quot;obtained&quot;,&quot;e63b8961755d2458ff7db8c53b49ce92&quot;:&quot;false positives&quot;,&quot;51c2be8fa21402ebffc925b3d8967151&quot;:&quot;classification by&quot;,&quot;fe6e1275882e88e503fa6f656c0bbdda&quot;:&quot;minimizer&quot;,&quot;2b06de5a82c7aadd845f68ae503419c2&quot;:&quot;threshold that&quot;,&quot;25a22136e37333c78ed5977f658d1dec&quot;:&quot;in silico&quot;,&quot;415a886291dcc75202728f7796c08f7a&quot;:&quot;II multisample mock community datasets&quot;,&quot;e95057b3b19eed8b46f05216cfffe522&quot;:&quot;communities&quot;,&quot;ad2931313b709e66899fa5c914b937ff&quot;:&quot;Gastro-Intestinal&quot;,&quot;960ff72f25de20988eed0191fb1f1379&quot;:&quot;human associated&quot;,&quot;c4fd5644e45eb2a3aa88347b4db40809&quot;:&quot;Gastro-Intestinal&quot;,&quot;ba06b88ffbf518d66f28f35021ce952d&quot;:&quot;analyzed&quot;,&quot;ff91865c117bfb7977f27a10666df931&quot;:&quot;Furthermore,&quot;,&quot;db4f0a07ace8c2d5472284bcd3c18f81&quot;:&quot;reads (i.e. PA-PacBio)&quot;,&quot;5307cbc869bb7f6dc6921587786ab675&quot;:&quot;analysed.&quot;,&quot;6e75ef2c55760858557eb55e520d1966&quot;:&quot;binned&quot;,&quot;a4e5b7656ae826685cbc4aff3439050f&quot;:&quot;MAG&quot;,&quot;25b12a10389b78643b219b9b509da658&quot;:&quot;mock&quot;,&quot;f6840989e5742f858910c09c5b405993&quot;:&quot;taxonomy, and&quot;,&quot;64564ecff37f349d98ac2b5397859718&quot;:&quot;conversion of&quot;,&quot;71c02bcc56b6bbf41a83ef227bfcbfb5&quot;:&quot;on&quot;,&quot;48309d11eef630f5f6e18a337f32f9ac&quot;:&quot;to the&quot;,&quot;d98f8688391fb087aa2946385a65cfc8&quot;:&quot;species,&quot;,&quot;417532075fd6912df8a17df26af8aed0&quot;:&quot;span&quot;,&quot;cea5e9c2c3e172ba3514935126d2a734&quot;:&quot;species, and&quot;,&quot;2a87569c8613022f627379fa96b6fea4&quot;:&quot;the&quot;,&quot;2bb4ae2019e308e7a5f1c0b0c5b948a2&quot;:&quot;obtained results&quot;,&quot;1c39e6b117d929fc266ff32220023445&quot;:&quot;species&quot;,&quot;18733aa03da936c44b1805671edfdba8&quot;:&quot;respectively,&quot;,&quot;d923d9c88f811fb7ab20210469a4fe43&quot;:&quot;accuracy&quot;,&quot;2947776dc2e496f504e3a0bd1334a2d7&quot;:&quot;Considering&quot;,&quot;52e8eb787aa71890354071dfcda68912&quot;:&quot;False Positive Rate,&quot;,&quot;0d661bea46313aac07e3c1f4aa078ce3&quot;:&quot;and&quot;,&quot;ab0534ae3afc82e0b3571e37eb1fd0f8&quot;:&quot;on&quot;,&quot;b896ed8b6d67e41ed6226339aabca328&quot;:&quot;found&quot;,&quot;1fda63b742f5b85bc104f19a25d3a1c5&quot;:&quot;need&quot;,&quot;c624cc5cdc770d0186c54b63cc81e445&quot;:&quot;improve&quot;,&quot;de416fd5efd59c47684e0f25ce4f8619&quot;:&quot;minimizer),&quot;,&quot;d64f1a9cd4ae044a9e987d34a65a4d84&quot;:&quot;as&quot;,&quot;301643ab3dc688ac12071e8d8ecef275&quot;:&quot;of&quot;,&quot;ae3992cbc0c7bc14044058ff09d6e18d&quot;:&quot;and&quot;,&quot;f3bd06602d0c5c2d20a0c8f827de201d&quot;:&quot;of F1-score&quot;,&quot;1e2a1a96494ef125fc738431daad145f&quot;:&quot;at&quot;,&quot;3f39c2f2e2d8ee7cde298dad90a93f16&quot;:&quot;BA&quot;,&quot;430251a761e7fe401979648083ef568f&quot;:&quot;at&quot;,&quot;41cd4e46c8e180dc77d26632cbaa0b10&quot;:&quot;decreases,&quot;,&quot;8eee4d910fe6f65b3557d9fa189e6e3c&quot;:&quot;At the&quot;,&quot;bac96c5a9aa02ab663f92ad3383162a3&quot;:&quot;of&quot;,&quot;2d3f359fd23186bdf682842c5b9d49ff&quot;:&quot;However,&quot;,&quot;6f9061fb6c52d461972a2c3aa41e49f3&quot;:&quot;Considering&quot;,&quot;b33148901fe04af127ccb2e3850e4c96&quot;:&quot;belonging&quot;,&quot;4a36bc7e4b66512e190f0dc71ce8e9e9&quot;:&quot;of&quot;,&quot;16295ab0f4f76d9625cdacc0b60bbf2e&quot;:&quot;taxa at&quot;,&quot;b66ed6b32575d0833396c401e033208d&quot;:&quot;and a&quot;,&quot;ef2e545647ea0af2cd1a217f247ab389&quot;:&quot;Considering&quot;,&quot;b584113f19bd70754078bce012994edc&quot;:&quot;species,&quot;,&quot;6dd8551c6aba00bc9c5cd297706134b3&quot;:&quot;assigned genomes.&quot;,&quot;59950e30ac0bea7f521fa9f2072b63dc&quot;:&quot;F1-score,&quot;,&quot;14091e31a19a6ec8347b448477c8d769&quot;:&quot;The red&quot;,&quot;f3a2d82bd578dd79761842858f460fc1&quot;:&quot;false positive rate.&quot;,&quot;262577485623a0df15b07dd666521f4d&quot;:&quot;strains&quot;,&quot;b2be6c057c53bb6a81aea23beccaa81f&quot;:&quot;in the&quot;,&quot;8619e88826aec0edee0a0e0834c80edc&quot;:&quot;not&quot;,&quot;92df4436c49b1a29ae306b620d4b1757&quot;:&quot;F1-measure&quot;,&quot;2f3a93859d44a0c02a37c968d80f2b51&quot;:&quot;while the&quot;,&quot;f8220d20636e4e858c2b9242f78f7fd4&quot;:&quot;accuracy&quot;,&quot;1be006317cc3c488e1ca86803fa930eb&quot;:&quot;&quot;,&quot;0897b56a3a356e5b2179ff9a7e4d8f58&quot;:&quot;classified&quot;,&quot;c3538e060c52b0ba193aa1d675422bc3&quot;:&quot;compared with&quot;,&quot;e1096065e745e40f42c3814072b0300f&quot;:&quot;reached a&quot;,&quot;d5e9eab4eaf95d48ebd4d6eaf665a6a8&quot;:&quot;while&quot;,&quot;c34b136fba1641864714ef2502f7b910&quot;:&quot;The selected&quot;,&quot;acb21158807ceb6978c5610f1eaf28fe&quot;:&quot;benchmarked&quot;,&quot;2d4e4a9660b305669b69af80aaed9207&quot;:&quot;by the&quot;,&quot;57d0f095aa78adef1927eba0bce9224d&quot;:&quot;and the&quot;,&quot;1e66def3804422b2ea4e6ca8767681bd&quot;:&quot;kMetaShot,&quot;,&quot;bd83775fd852985328fd5cdaef6ae0de&quot;:&quot;Measured&quot;,&quot;87608f31a53300a87f8b33486822f7e4&quot;:&quot;F1-score&quot;,&quot;8da2c57d4a6f6492c407d8edd6ec1451&quot;:&quot;Figure&quot;,&quot;55dc299c3d1a064301cd22a060bdcf69&quot;:&quot;at the&quot;,&quot;a8372daf8f1ee80158d031ae2e77b04a&quot;:&quot;at the&quot;,&quot;95fc16850265a6547d2b43b7552b13ff&quot;:&quot;at the&quot;,&quot;0dd7a9ea984c9e6b82aeaeca30f129b3&quot;:&quot;at the&quot;,&quot;19c179ab979c0674538eddecfaf2e24a&quot;:&quot;The balanced&quot;,&quot;f84d13ddbf0d436d9d87be6f0ce63f9b&quot;:&quot;than those of&quot;,&quot;f17bea05963a8b4c815edd1fdb8f4721&quot;:&quot;at the&quot;,&quot;556b706692b0dd67bc8255287460af61&quot;:&quot;data sets&quot;,&quot;5622591420aa7fffd39a17d4b22ba681&quot;:&quot;at the&quot;,&quot;3ee382552a2216524dc6c838df800fab&quot;:&quot;Balanced Accuracy&quot;,&quot;64c3ccf45c7307564dd715ec45acf98a&quot;:&quot;were&quot;,&quot;9410e9f821fe75f94f88a62a67a7bc0d&quot;:&quot;about F1-score&quot;,&quot;cc2cd2ead3eb82a8c9a8cd5a9ec555c5&quot;:&quot;datasets&quot;,&quot;8c77e3259c3d229e6f910b89d35a361d&quot;:&quot;at&quot;,&quot;c448f8ed875721258ddd10c125684e76&quot;:&quot;with&quot;,&quot;a756fe4485900727f74d0310a4936ecc&quot;:&quot;at&quot;,&quot;938feca0d0c57ab9b8752d9aeb506f1f&quot;:&quot;terms&quot;,&quot;f32b979287602cd81c1d7c9848ea800e&quot;:&quot;numerousness, which&quot;,&quot;4ac8f24261fde6c0aa8d90389c3be3ab&quot;:&quot;tools,&quot;,&quot;5a086623f29baf97abbe14f78e568248&quot;:&quot;the&quot;,&quot;bf014996b37a0a2ac00fb78d9e9a35d1&quot;:&quot;time of kMetaShot&quot;,&quot;d462e9d15396d4890767872743650631&quot;:&quot;genomes,&quot;,&quot;170f03d4fe86497c6141aac2667b379e&quot;:&quot;(Metagenomic&quot;,&quot;82e797825523b7bc4be68aac72737632&quot;:&quot;Indeed,&quot;,&quot;4b37524414df1206e77a808036cdd762&quot;:&quot;depict&quot;,&quot;cdff9b7680aa3fa8d1019325d1c62940&quot;:&quot;both a&quot;,&quot;0f9290bbbb2497487868bea7057193e8&quot;:&quot;paradigm&quot;,&quot;46e24bba5f48fc36500b121ca5d62407&quot;:&quot;pathogens was established.&quot;,&quot;860d9ca6ae82c14a5594e727dce1867a&quot;:&quot;on the&quot;,&quot;1e4379f3b8b565d514a305e76ebfd0de&quot;:&quot;characterisation&quot;,&quot;dd40559f56586852882d3bc3295dd0b5&quot;:&quot;read&quot;,&quot;f29bc1aa273ce1464d033986be42a4c2&quot;:&quot;characterizing&quot;,&quot;172071c1a246f13724bf3c6bd5e668b1&quot;:&quot;community remains&quot;,&quot;ba6b687fe7ab159e3826d0f427abc89a&quot;:&quot;content&quot;,&quot;d46193c8a70aa17cf57935b937b72ad8&quot;:&quot;Arnold&quot;,&quot;81d51351d49a91443c800a57905b3993&quot;:&quot;sub-organisation&quot;,&quot;e6e2280677d18b4b0d45a8f6d8995b2e&quot;:&quot;Weiss&quot;,&quot;0ed75b78435054c6d67edd9e9b1f1460&quot;:&quot;Lear,&quot;,&quot;4eebf902e696d94019a72ba605b5892f&quot;:&quot;Singhal&quot;,&quot;a1b0e5e06eef6a2f123f138be459ee7e&quot;:&quot;theatre&quot;,&quot;1ea7b720eaa25774111c7161d2298fe5&quot;:&quot;as the&quot;,&quot;3695609e7ce263147e0c48d68d8a4932&quot;:&quot;“Microdiversification&quot;,&quot;2627aa156963c87473a5e0a6021a246b&quot;:&quot;Journal,”&quot;,&quot;0aade3461dcde40e479052b4570eba1c&quot;:&quot;after&quot;,&quot;0948ee91f22ebb49b4d0a6b9e7ee0077&quot;:&quot;(e.g.&quot;,&quot;9bd3fb0e308eca80a5129ad8a1fbef5b&quot;:&quot;etc..)&quot;,&quot;e9fd471acca5440228b7a04ed6578560&quot;:&quot;MAGs&quot;,&quot;b998d07e4ab8c58c1ae25483aa830d79&quot;:&quot;infants&quot;,&quot;77860d6c7553eb3421b68c6c5647b68a&quot;:&quot;al.&quot;,&quot;c616d99715992f791a4b705476813871&quot;:&quot;al.&quot;,&quot;e42eb1b550107fbd428f444d989e540b&quot;:&quot;In general,&quot;,&quot;3a8ddaab1aa21df958db8063548d65db&quot;:&quot;Furthermore,&quot;,&quot;018d2dcf59f33526f86452eded83496e&quot;:&quot;Although&quot;,&quot;52e601b4b761783c17ca19a7ffcab0f9&quot;:&quot;the demand for&quot;,&quot;a1f97c8d1d08348ad7fbebf4e544d7d3&quot;:&quot;resources&quot;,&quot;ca73e4181f5106a48ad110e46357e053&quot;:&quot;insight&quot;,&quot;ac400617cfa32b4f952e2c9f2f8b78fb&quot;:&quot;(i.e.&quot;,&quot;3f9964110b73a1fb8c9eb087dd83aa82&quot;:&quot;Considering that&quot;,&quot;e5b0329e9cd2f223d3cd73d8be0af345&quot;:&quot;work,&quot;,&quot;802e047e153c45b4f22bd93c18c0c0f8&quot;:&quot;make&quot;,&quot;2ba308fe4a3ac82c2f2f67f7e30918a8&quot;:&quot;kMetaShot,&quot;,&quot;1033fa8409f22d378be906bc469976dd&quot;:&quot;minimizers&quot;,&quot;07d2a9afa49b1292560c0bf716a7c58b&quot;:&quot;with&quot;,&quot;c99c921499fe27576b77751e5da3d219&quot;:&quot;on&quot;,&quot;0e713bcbaf6d55d048622824b8afd9ed&quot;:&quot;(non-coding&quot;,&quot;17d6fa7b92543aa4e2dba7990ed53330&quot;:&quot;on&quot;,&quot;7e9f06246cd37339e36aeed951068d3e&quot;:&quot;eliminate&quot;,&quot;469f1bb1a3c94f696dd3360e2b2d25c8&quot;:&quot;(taxids)&quot;,&quot;300336c350a72bde9e6152944f57876a&quot;:&quot;a&quot;,&quot;6495314cbdb904ed1326bf36cbaade08&quot;:&quot;(i.e.&quot;,&quot;8927dcc49fc66af008c1c00e1165a77c&quot;:&quot;(i.e. non-coding&quot;,&quot;a0ccda1fdbe06f98d75b728ca784c503&quot;:&quot;hereinafter&quot;,&quot;9471d846c3bb77ba06a3c10b2dd29e96&quot;:&quot;referred&quot;,&quot;423747efac14cdb5324957b91f7bf092&quot;:&quot;for&quot;,&quot;baf183a217e4cab398bad92394607c7a&quot;:&quot;to&quot;,&quot;7cec0b9e4056b20952e61a0f110f24ea&quot;:&quot;clustering,&quot;,&quot;c97b57c2b1becb19e9e99bab85b85d16&quot;:&quot;at&quot;,&quot;f070cca27ec923b0cefab73e60e6fb30&quot;:&quot;that obtained&quot;,&quot;ac156c23511a1e17e48aa537041ad452&quot;:&quot;“convenience strain”,&quot;,&quot;b3b02a276c14da2be7659cdaad91500f&quot;:&quot;as the&quot;,&quot;6e7aae2502459ee9dc5d8803f6523def&quot;:&quot;capable of retaining&quot;,&quot;a3852c32bcc135530aa35424a5919c16&quot;:&quot;using&quot;,&quot;deb48281765abee47f9aa7d3e1cd52f9&quot;:&quot;minimizer&quot;,&quot;0e3945d04cda14f5f8049801ebf73559&quot;:&quot;into&quot;,&quot;a71cb0fea85ed53a1de492eeeced6dc6&quot;:&quot;inferred both&quot;,&quot;fe25299931ea1a85bfd8b07510a9883b&quot;:&quot;on&quot;,&quot;afa398715f0c50d0c85a691034a62b7f&quot;:&quot;aimed at compressing&quot;,&quot;df651e87a0d28aa344a3fff89cd698fe&quot;:&quot;Then,&quot;,&quot;1b4f335371fb0375124bb8c2ae807d2b&quot;:&quot;nucleotides where&quot;,&quot;920208b86e88e0a7d76747429e4a98ec&quot;:&quot;uncalled bases N&quot;,&quot;790f933ef9cf25ed3e774dfee8f336fd&quot;:&quot;of&quot;,&quot;363bfe9cddb4aba36baf9dda545fbc3a&quot;:&quot;Sequence&quot;,&quot;873a1726571427c98b82bac46e1f2f5b&quot;:&quot;then dropped.&quot;,&quot;4b7cf3262169f0036131b8f6eeb35fe9&quot;:&quot;Remaining&quot;,&quot;db58c8744ef8f59c463973ef68369a06&quot;:&quot;bit array&quot;,&quot;cf9c2c19375b96f6eaeb8aa7b86fba81&quot;:&quot;In order to&quot;,&quot;f81217aa3c141063bf57718b802bda6e&quot;:&quot;(i.e.&quot;,&quot;41fa90f737065d67c517b3ada5e24116&quot;:&quot;position&quot;,&quot;e74660bcf064ee7a9b82ea10a2474a68&quot;:&quot;(i.e.&quot;,&quot;07092fd92167c58bdf6f68ec0c8a404c&quot;:&quot;bits positions).&quot;,&quot;c20dfc6093a73ebf9e70bc37325e64c3&quot;:&quot;bits.&quot;,&quot;521366688fe3da1b8dfd46dcf13f1df9&quot;:&quot;dataset collecting&quot;,&quot;3c2ab6eda35d2eb10925e48f7c9c9d2a&quot;:&quot;unsigned 32-bit&quot;,&quot;8236ea6d5d70f0afe8d3ecf34226985c&quot;:&quot;individuation&quot;,&quot;715af6d22b506a9519f8010e3d72f574&quot;:&quot;On the contrary,&quot;,&quot;847242334cf1e79a42bdf537b91e3b69&quot;:&quot;and&quot;,&quot;43d5d68a20760c46d3498a1352140988&quot;:&quot;minimizer&quot;,&quot;1818e51e7ee8f7fd7f4c9747fe050c96&quot;:&quot;containing&quot;,&quot;c66bdc4b9875c4e55b3017b579a65ed7&quot;:&quot;matrix coordinates&quot;,&quot;630f0655b5164cfec721fd2fa9443656&quot;:&quot;find&quot;,&quot;ce3b8320eaf1d1ee5daccc95c293785a&quot;:&quot;genome&quot;,&quot;04689788ebbb3f660d1040d43f0bbffa&quot;:&quot;minimizer&quot;,&quot;9d5fe81fffa28e035b96ddc181dbfe38&quot;:&quot;minimizer&quot;,&quot;621bbef4f0f31830316ae7b0a437299e&quot;:&quot;(i.e.&quot;,&quot;c83ee0d5ddd21d5bcfe54b3a13eb937b&quot;:&quot;Black&quot;,&quot;bd881b19f9eae4167c4da9e22f29a388&quot;:&quot;for genera&quot;,&quot;a1864b2eed1e947d44cc75c7a3881e72&quot;:&quot;retrieve&quot;,&quot;72b5d241b4f85dbf45bc9677311117d3&quot;:&quot;information&quot;,&quot;ba0f53ded1f4b0fb0272c358d9bbb617&quot;:&quot;the&quot;,&quot;e3bf7d275505c1b8e69184d334a9bbcc&quot;:&quot;matrix query step,&quot;,&quot;70c766893a1fc3226f3fa26da4f239b4&quot;:&quot;q-minimizer,&quot;,&quot;9df889414b810c679bdef51a66560c39&quot;:&quot;correspondent&quot;,&quot;5a3d387866976c9202dfbff34b0253f6&quot;:&quot;genomes,&quot;,&quot;b8bd7171f129f9daecb1c34825548438&quot;:&quot;genera were downloaded.&quot;,&quot;fe8b717091aee1b8525d481859a1cdd4&quot;:&quot;at the&quot;,&quot;56d7a162f85730841a5c22b7ec48d4c9&quot;:&quot;species&quot;,&quot;6c4b63416690e15909d1301429d652b1&quot;:&quot;Assignment&quot;,&quot;e6f6176c62fe9d7c3765511127077808&quot;:&quot;accuracy&quot;,&quot;822cb5cd743bcb5423697367721c07cd&quot;:&quot;measuring&quot;,&quot;9d11163ef4561a41797209b1120ffa99&quot;:&quot;precision,&quot;,&quot;97b236399f8340f3d1530f8ce1c86125&quot;:&quot;False Positive Rate&quot;,&quot;912b2d10e966a542724062cbd0d45fbe&quot;:&quot;Those&quot;,&quot;d3e34cbbd459bb031d976b3fec9b50e6&quot;:&quot;q-minimizer&quot;,&quot;f34b51389dccc3982a555de47169d7ec&quot;:&quot;Fritz,&quot;,&quot;edd7f46822a76cbbd8f09819e2020834&quot;:&quot;2020b) by&quot;,&quot;507d2070b19562b6fd0b0f5063b5984b&quot;:&quot;using in silico CAMI II&quot;,&quot;86e96fe5be0cfbd95a32c85bac2ef2dc&quot;:&quot;datasets&quot;,&quot;b88c460c109d79a87d97605427051843&quot;:&quot;Airways human associated&quot;,&quot;7553e743658b2da4fde4ed32434b1419&quot;:&quot;Ten&quot;,&quot;c332f5996d89d412a94d2c8f81559ee2&quot;:&quot;datasets&quot;,&quot;bf5da109318f2759e6f527b2548af6c0&quot;:&quot;classifications&quot;,&quot;ace077f399ab6df9a7f57e1405d17294&quot;:&quot;The GTDBtk&quot;,&quot;88d24b3d8f065c4fec7b2d77f8096ada&quot;:&quot;NCBI&quot;,&quot;71bd4b099a249a695a9e74096c87bfe0&quot;:&quot;CPU%,&quot;,&quot;04a016983a1648018c685d16074e7694&quot;:&quot;The datasets&quot;,&quot;487d579b165d54ddcdf0812fefc70325&quot;:&quot;the&quot;,&quot;f0d43e95680955b87cdcb7f67ca4165e&quot;:&quot;(HMP) genomes&quot;,&quot;cb93c1935b3a5075fe8460ac937f6d81&quot;:&quot;span&quot;,&quot;14a51ba278f9af9f2c4bd755789aac31&quot;:&quot;species,&quot;,&quot;89cbffc4383cc52f537e8b6f7a1c781a&quot;:&quot;minimizer&quot;,&quot;84901340056e0c9c77b8edc24d08231c&quot;:&quot;Furthermore,&quot;,&quot;c5dc20abd74363460ddf082d818f6aca&quot;:&quot;at the&quot;,&quot;419c0d90cd13b2544de4c0a60676991b&quot;:&quot;level,&quot;,&quot;c240fd3571b080f88ad36d1e9f5595c8&quot;:&quot;application&quot;,&quot;41a95d3f365d28a86a2fecf68e5ae7b9&quot;:&quot;results,&quot;,&quot;a780b4ae8b99ec22b70d539680db5c75&quot;:&quot;Specificity, F1-score,&quot;,&quot;bc12004c33cb3a1d8049c3d357b4392a&quot;:&quot;Balanced Accuracy&quot;,&quot;9d7fe2d6f39104b319e38aec9b912ae6&quot;:&quot;of&quot;,&quot;0a59827068f91a5c09b0f4e068ff3943&quot;:&quot;MAGs,&quot;,&quot;6671be34ac38e95ed9b5748d8027fd6d&quot;:&quot;for the&quot;,&quot;dc7c207c7be210ba5425aa1934982c61&quot;:&quot;Regardless of&quot;,&quot;6a1b0169a169f5c5b86d2d426c6d656f&quot;:&quot;tool&quot;,&quot;1e82008f4eea882d4b880a1934eb6217&quot;:&quot;With respect to&quot;,&quot;482858fb56081c13880ac2ffbcc137dd&quot;:&quot;but&quot;,&quot;6f8b794f3246b0c1e1780bb4d4d5dc53&quot;:&quot;Conclusions&quot;,&quot;529a03655b4ed608ca6e6b4d70e840d7&quot;:&quot;Here,&quot;,&quot;cd5840221e188ac88492b25fabe1ae97&quot;:&quot;regardless of&quot;,&quot;2cb2ea8d6dcd4ebb59c8617f79728a7d&quot;:&quot;In general,&quot;,&quot;14674116cfa22a22d929e1e956845026&quot;:&quot;of accuracy&quot;,&quot;09f6910f9e0e13036b002e0dba7d5896&quot;:&quot;tasks.&quot;,&quot;22fe580a07823a4c9be5761bb56e5456&quot;:&quot;worst,&quot;,&quot;e4fb6465766a250979b7efc6d299260a&quot;:&quot;of achieving&quot;,&quot;5620b923eac9410119d620b13a043f2d&quot;:&quot;RAM,&quot;,&quot;3d3d39f557e2be57633f463d32edf643&quot;:&quot;and is&quot;,&quot;8a9d617d815a74efa29b39a68a7b22b6&quot;:&quot;as the&quot;,&quot;02424a3305fbc8819f8894e2fe828ace&quot;:&quot;program&quot;,&quot;ca03fd011d06a8ec8f26c868a95ae178&quot;:&quot;program&quot;,&quot;2d449cd9794d9511e428a3f3792b2f6e&quot;:&quot;for the&quot;,&quot;e2a2b7f6956a44157fad5bd22712709d&quot;:&quot;of the&quot;,&quot;c5c64de38f86767098a7b0350d520485&quot;:&quot;and will be&quot;,&quot;30781f27e135efa6a59c57fe0a7ec9d1&quot;:&quot;via the&quot;,&quot;44027dccd1e9e014d090be35e694b7df&quot;:&quot;on the&quot;,&quot;f741c518445b8430c0bd5fe46f252b05&quot;:&quot;“Waste&quot;,&quot;5543ce611c0a725a3749a3a5d97d2977&quot;:&quot;Platform.”&quot;,&quot;1de6e0f4e7fa1effd1378dfb164bc418&quot;:&quot;Sergey&quot;,&quot;708538cb46fad0727055f939f1ffd9a4&quot;:&quot;Alexey&quot;,&quot;59d680e9c8c0ab6c5d1276c2eb56e51e&quot;:&quot;Alexander&quot;,&quot;b1691d5df97ef5bab01888af010fbb2e&quot;:&quot;Lesin,&quot;,&quot;c4a10a5a704dba7c28138bf77122f047&quot;:&quot;2012. “SPAdes:&quot;,&quot;7879d8aa24c67f67e9b6a113550cb009&quot;:&quot;Sequencing.”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wjK0wCiHJm7TVtMoJI6mrJk3ARQ==">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</go:docsCustomData>
</go:gDocsCustomXmlDataStorage>
</file>

<file path=customXml/itemProps1.xml><?xml version="1.0" encoding="utf-8"?>
<ds:datastoreItem xmlns:ds="http://schemas.openxmlformats.org/officeDocument/2006/customXml" ds:itemID="{36F3D541-27AA-4709-8DAB-8648D1EDA1B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seppe defazio</dc:creator>
  <cp:lastModifiedBy>Giuseppe Defazio</cp:lastModifiedBy>
  <cp:revision>13</cp:revision>
  <cp:lastPrinted>2024-08-09T08:07:00Z</cp:lastPrinted>
  <dcterms:created xsi:type="dcterms:W3CDTF">2024-08-09T10:14:00Z</dcterms:created>
  <dcterms:modified xsi:type="dcterms:W3CDTF">2024-12-11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KZRmOKue"/&gt;&lt;style id="http://www.zotero.org/styles/briefings-in-bioinformatics" hasBibliography="1" bibliographyStyleHasBeenSet="1"/&gt;&lt;prefs&gt;&lt;pref name="fieldType" value="Field"/&gt;&lt;pref name="dontA</vt:lpwstr>
  </property>
  <property fmtid="{D5CDD505-2E9C-101B-9397-08002B2CF9AE}" pid="3" name="ZOTERO_PREF_2">
    <vt:lpwstr>skDelayCitationUpdates" value="true"/&gt;&lt;/prefs&gt;&lt;/data&gt;</vt:lpwstr>
  </property>
</Properties>
</file>